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cstheme="minorHAnsi"/>
          <w:b/>
          <w:bCs/>
          <w:sz w:val="20"/>
          <w:szCs w:val="20"/>
        </w:rPr>
      </w:pPr>
      <w:r>
        <w:rPr>
          <w:rFonts w:cstheme="minorHAnsi"/>
          <w:b/>
          <w:bCs/>
          <w:sz w:val="20"/>
          <w:szCs w:val="20"/>
        </w:rPr>
        <w:t>Abstract</w:t>
      </w:r>
    </w:p>
    <w:p>
      <w:pPr>
        <w:rPr>
          <w:rFonts w:cstheme="minorHAnsi"/>
          <w:b/>
          <w:bCs/>
          <w:sz w:val="20"/>
          <w:szCs w:val="20"/>
        </w:rPr>
      </w:pPr>
      <w:r>
        <w:rPr>
          <w:rFonts w:cstheme="minorHAnsi"/>
          <w:b/>
          <w:bCs/>
          <w:sz w:val="20"/>
          <w:szCs w:val="20"/>
        </w:rPr>
        <w:t>Objective</w:t>
      </w:r>
    </w:p>
    <w:p>
      <w:pPr>
        <w:rPr>
          <w:rFonts w:cstheme="minorHAnsi"/>
          <w:b/>
          <w:bCs/>
          <w:sz w:val="20"/>
          <w:szCs w:val="20"/>
        </w:rPr>
      </w:pPr>
      <w:r>
        <w:rPr>
          <w:rFonts w:cstheme="minorHAnsi"/>
          <w:sz w:val="20"/>
          <w:szCs w:val="20"/>
        </w:rPr>
        <w:t>In vestibular schwannoma patients, a loss of signal intensity (SI) on T2-weighted MR imaging has been reported within the ipsilateral labyrinth. The purpose of this study is to quantitatively evaluate the occurrence and course of this intensity loss in relation to proton radiotherapy, and its possible association with hearing loss.</w:t>
      </w:r>
    </w:p>
    <w:p>
      <w:pPr>
        <w:rPr>
          <w:rFonts w:cstheme="minorHAnsi"/>
          <w:b/>
          <w:bCs/>
          <w:sz w:val="20"/>
          <w:szCs w:val="20"/>
        </w:rPr>
      </w:pPr>
      <w:r>
        <w:rPr>
          <w:rFonts w:cstheme="minorHAnsi"/>
          <w:b/>
          <w:bCs/>
          <w:sz w:val="20"/>
          <w:szCs w:val="20"/>
        </w:rPr>
        <w:t>Study design</w:t>
      </w:r>
    </w:p>
    <w:p>
      <w:pPr>
        <w:rPr>
          <w:rFonts w:cstheme="minorHAnsi"/>
          <w:sz w:val="20"/>
          <w:szCs w:val="20"/>
        </w:rPr>
      </w:pPr>
      <w:r>
        <w:rPr>
          <w:rFonts w:cstheme="minorHAnsi"/>
          <w:sz w:val="20"/>
          <w:szCs w:val="20"/>
        </w:rPr>
        <w:t>Retrospective chart review.</w:t>
      </w:r>
    </w:p>
    <w:p>
      <w:pPr>
        <w:rPr>
          <w:rFonts w:cstheme="minorHAnsi"/>
          <w:b/>
          <w:bCs/>
          <w:sz w:val="20"/>
          <w:szCs w:val="20"/>
        </w:rPr>
      </w:pPr>
      <w:r>
        <w:rPr>
          <w:rFonts w:cstheme="minorHAnsi"/>
          <w:b/>
          <w:bCs/>
          <w:sz w:val="20"/>
          <w:szCs w:val="20"/>
        </w:rPr>
        <w:t>Setting</w:t>
      </w:r>
    </w:p>
    <w:p>
      <w:pPr>
        <w:rPr>
          <w:rFonts w:cstheme="minorHAnsi"/>
          <w:sz w:val="20"/>
          <w:szCs w:val="20"/>
        </w:rPr>
      </w:pPr>
      <w:r>
        <w:rPr>
          <w:rFonts w:cstheme="minorHAnsi"/>
          <w:sz w:val="20"/>
          <w:szCs w:val="20"/>
        </w:rPr>
        <w:t>Tertiary referral center</w:t>
      </w:r>
    </w:p>
    <w:p>
      <w:pPr>
        <w:rPr>
          <w:rFonts w:cstheme="minorHAnsi"/>
          <w:b/>
          <w:bCs/>
          <w:sz w:val="20"/>
          <w:szCs w:val="20"/>
        </w:rPr>
      </w:pPr>
      <w:r>
        <w:rPr>
          <w:rFonts w:cstheme="minorHAnsi"/>
          <w:b/>
          <w:bCs/>
          <w:sz w:val="20"/>
          <w:szCs w:val="20"/>
        </w:rPr>
        <w:t>Patients</w:t>
      </w:r>
    </w:p>
    <w:p>
      <w:pPr>
        <w:rPr>
          <w:rFonts w:cstheme="minorHAnsi"/>
          <w:b/>
          <w:bCs/>
          <w:sz w:val="20"/>
          <w:szCs w:val="20"/>
        </w:rPr>
      </w:pPr>
      <w:r>
        <w:rPr>
          <w:rFonts w:cstheme="minorHAnsi"/>
          <w:sz w:val="20"/>
          <w:szCs w:val="20"/>
        </w:rPr>
        <w:t>P</w:t>
      </w:r>
      <w:bookmarkStart w:id="0" w:name="_Hlk74580556"/>
      <w:r>
        <w:rPr>
          <w:rFonts w:cstheme="minorHAnsi"/>
          <w:sz w:val="20"/>
          <w:szCs w:val="20"/>
        </w:rPr>
        <w:t>atients that received proton therapy for a vestibular schwannoma and underwent at least two high-resolution T2-weighted cisternographic sequence (CISS/FIESTA/DRIVE) MRIs and audiometry assessments</w:t>
      </w:r>
      <w:bookmarkEnd w:id="0"/>
      <w:r>
        <w:rPr>
          <w:rFonts w:cstheme="minorHAnsi"/>
          <w:sz w:val="20"/>
          <w:szCs w:val="20"/>
        </w:rPr>
        <w:t>.</w:t>
      </w:r>
    </w:p>
    <w:p>
      <w:pPr>
        <w:rPr>
          <w:rFonts w:cstheme="minorHAnsi"/>
          <w:b/>
          <w:bCs/>
          <w:sz w:val="20"/>
          <w:szCs w:val="20"/>
        </w:rPr>
      </w:pPr>
      <w:r>
        <w:rPr>
          <w:rFonts w:cstheme="minorHAnsi"/>
          <w:b/>
          <w:bCs/>
          <w:sz w:val="20"/>
          <w:szCs w:val="20"/>
        </w:rPr>
        <w:t>Main Outcome Measures</w:t>
      </w:r>
    </w:p>
    <w:p>
      <w:pPr>
        <w:rPr>
          <w:rFonts w:cstheme="minorHAnsi"/>
          <w:b/>
          <w:bCs/>
          <w:sz w:val="20"/>
          <w:szCs w:val="20"/>
        </w:rPr>
      </w:pPr>
      <w:r>
        <w:rPr>
          <w:rFonts w:cstheme="minorHAnsi"/>
          <w:sz w:val="20"/>
          <w:szCs w:val="20"/>
        </w:rPr>
        <w:t>Relative T2 signal intensities (SI) from the vestibules and basal/apical cochlear turns of the labyrinth, bilaterally.</w:t>
      </w:r>
    </w:p>
    <w:p>
      <w:pPr>
        <w:rPr>
          <w:rFonts w:cstheme="minorHAnsi"/>
          <w:b/>
          <w:bCs/>
          <w:sz w:val="20"/>
          <w:szCs w:val="20"/>
        </w:rPr>
      </w:pPr>
      <w:r>
        <w:rPr>
          <w:rFonts w:cstheme="minorHAnsi"/>
          <w:b/>
          <w:bCs/>
          <w:sz w:val="20"/>
          <w:szCs w:val="20"/>
        </w:rPr>
        <w:t>Results</w:t>
      </w:r>
    </w:p>
    <w:p>
      <w:pPr>
        <w:rPr>
          <w:rFonts w:cstheme="minorHAnsi"/>
          <w:sz w:val="20"/>
          <w:szCs w:val="20"/>
        </w:rPr>
      </w:pPr>
      <w:r>
        <w:rPr>
          <w:rFonts w:cstheme="minorHAnsi"/>
          <w:sz w:val="20"/>
          <w:szCs w:val="20"/>
        </w:rPr>
        <w:t>Ninety-five MRI-scans from 34 patients were included. The apical turn of the ipsilateral cochlea showed a lower mean cochlear SI than on the contralateral side (+/- 3.5 vs. 5.0). The mean relative cochlear SI did not significantly change after proton radiotherapy. The ipsilateral vestibule showed a higher SI than the cochlea. The relative mean cochlear SI was not directly correlated to (the degree of) hearing loss before or after proton radiotherapy, nor did it predict future hearing loss</w:t>
      </w:r>
      <w:bookmarkStart w:id="1" w:name="_Hlk68261744"/>
      <w:bookmarkEnd w:id="1"/>
      <w:r>
        <w:rPr>
          <w:rFonts w:cstheme="minorHAnsi"/>
          <w:sz w:val="20"/>
          <w:szCs w:val="20"/>
        </w:rPr>
        <w:t xml:space="preserve">. </w:t>
      </w:r>
    </w:p>
    <w:p>
      <w:pPr>
        <w:rPr>
          <w:rFonts w:cstheme="minorHAnsi"/>
          <w:b/>
          <w:bCs/>
          <w:sz w:val="20"/>
          <w:szCs w:val="20"/>
        </w:rPr>
      </w:pPr>
      <w:r>
        <w:rPr>
          <w:rFonts w:cstheme="minorHAnsi"/>
          <w:b/>
          <w:bCs/>
          <w:sz w:val="20"/>
          <w:szCs w:val="20"/>
        </w:rPr>
        <w:t>Conclusion</w:t>
      </w:r>
    </w:p>
    <w:p>
      <w:pPr>
        <w:rPr>
          <w:rFonts w:cstheme="minorHAnsi"/>
          <w:sz w:val="20"/>
          <w:szCs w:val="20"/>
        </w:rPr>
      </w:pPr>
      <w:r>
        <w:rPr>
          <w:rFonts w:cstheme="minorHAnsi"/>
          <w:sz w:val="20"/>
          <w:szCs w:val="20"/>
        </w:rPr>
        <w:t xml:space="preserve">The relative mean cochlear signal intensity on cisternographic T2-MRI in vestibular schwannoma patients is diminished on the treated side, when compared to the ipsilateral vestibule and the contralateral cochlea/vestibule. The SI of the ipsilateral cochlea does not further decrease after proton radiotherapy and seems to be related to the tumor rather than the therapy. The diminished cochlear SI does not correlate with subsequent loss of hearing. </w:t>
      </w:r>
    </w:p>
    <w:p>
      <w:pPr>
        <w:spacing w:after="0" w:line="240" w:lineRule="auto"/>
      </w:pPr>
      <w:r>
        <w:br w:type="page"/>
      </w:r>
    </w:p>
    <w:p>
      <w:pPr>
        <w:pStyle w:val="48"/>
        <w:numPr>
          <w:ilvl w:val="0"/>
          <w:numId w:val="1"/>
        </w:numPr>
        <w:rPr>
          <w:b/>
          <w:bCs/>
        </w:rPr>
      </w:pPr>
      <w:r>
        <w:rPr>
          <w:b/>
          <w:bCs/>
        </w:rPr>
        <w:t>Introduction</w:t>
      </w:r>
    </w:p>
    <w:p>
      <w:r>
        <w:t xml:space="preserve">High-resolution cisternographic T2-weighted MR sequences, also known as balanced steady state free precession sequences (3D-CISS, DRIVE, or FIESTA) are used for imaging of the cerebellopontine angle, the internal acoustic canal, and the labyrinth </w:t>
      </w:r>
      <w:r>
        <w:fldChar w:fldCharType="begin"/>
      </w:r>
      <w:r>
        <w:instrText xml:space="preserve"> ADDIN EN.CITE &lt;EndNote&gt;&lt;Cite&gt;&lt;Author&gt;Casselman&lt;/Author&gt;&lt;Year&gt;1993&lt;/Year&gt;&lt;RecNum&gt;1&lt;/RecNum&gt;&lt;DisplayText&gt;(1)&lt;/DisplayText&gt;&lt;record&gt;&lt;rec-number&gt;1&lt;/rec-number&gt;&lt;foreign-keys&gt;&lt;key app="EN" db-id="dpprs0vwpz2xe1eaxsapta50rdfsaptdavp0" timestamp="1631880797"&gt;1&lt;/key&gt;&lt;/foreign-keys&gt;&lt;ref-type name="Journal Article"&gt;17&lt;/ref-type&gt;&lt;contributors&gt;&lt;authors&gt;&lt;author&gt;Casselman, J. W.&lt;/author&gt;&lt;author&gt;Kuhweide, R.&lt;/author&gt;&lt;author&gt;Deimling, M.&lt;/author&gt;&lt;author&gt;Ampe, W.&lt;/author&gt;&lt;author&gt;Dehaene, I.&lt;/author&gt;&lt;author&gt;Meeus, L.&lt;/author&gt;&lt;/authors&gt;&lt;/contributors&gt;&lt;auth-address&gt;Department of Radiology, A.Z. St.-Jan Brugge, Belgium.&lt;/auth-address&gt;&lt;titles&gt;&lt;title&gt;Constructive interference in steady state-3DFT MR imaging of the inner ear and cerebellopontine angle&lt;/title&gt;&lt;secondary-title&gt;AJNR Am J Neuroradiol&lt;/secondary-title&gt;&lt;alt-title&gt;AJNR. American journal of neuroradiology&lt;/alt-title&gt;&lt;/titles&gt;&lt;periodical&gt;&lt;full-title&gt;AJNR Am J Neuroradiol&lt;/full-title&gt;&lt;abbr-1&gt;AJNR. American journal of neuroradiology&lt;/abbr-1&gt;&lt;/periodical&gt;&lt;alt-periodical&gt;&lt;full-title&gt;AJNR Am J Neuroradiol&lt;/full-title&gt;&lt;abbr-1&gt;AJNR. American journal of neuroradiology&lt;/abbr-1&gt;&lt;/alt-periodical&gt;&lt;pages&gt;47-57&lt;/pages&gt;&lt;volume&gt;14&lt;/volume&gt;&lt;number&gt;1&lt;/number&gt;&lt;edition&gt;1993/01/01&lt;/edition&gt;&lt;keywords&gt;&lt;keyword&gt;Adolescent&lt;/keyword&gt;&lt;keyword&gt;Adult&lt;/keyword&gt;&lt;keyword&gt;Aged&lt;/keyword&gt;&lt;keyword&gt;Cerebellopontine Angle/*anatomy &amp;amp; histology/pathology&lt;/keyword&gt;&lt;keyword&gt;Ear, Inner/*anatomy &amp;amp; histology/pathology&lt;/keyword&gt;&lt;keyword&gt;Facial Nerve/anatomy &amp;amp; histology/pathology&lt;/keyword&gt;&lt;keyword&gt;Female&lt;/keyword&gt;&lt;keyword&gt;Humans&lt;/keyword&gt;&lt;keyword&gt;*Magnetic Resonance Imaging/methods&lt;/keyword&gt;&lt;keyword&gt;Male&lt;/keyword&gt;&lt;keyword&gt;Middle Aged&lt;/keyword&gt;&lt;keyword&gt;Vestibulocochlear Nerve/anatomy &amp;amp; histology/pathology&lt;/keyword&gt;&lt;/keywords&gt;&lt;dates&gt;&lt;year&gt;1993&lt;/year&gt;&lt;pub-dates&gt;&lt;date&gt;Jan-Feb&lt;/date&gt;&lt;/pub-dates&gt;&lt;/dates&gt;&lt;isbn&gt;0195-6108 (Print)&amp;#xD;0195-6108&lt;/isbn&gt;&lt;accession-num&gt;8427111&lt;/accession-num&gt;&lt;urls&gt;&lt;/urls&gt;&lt;custom2&gt;PMC8334438&lt;/custom2&gt;&lt;remote-database-provider&gt;NLM&lt;/remote-database-provider&gt;&lt;language&gt;eng&lt;/language&gt;&lt;/record&gt;&lt;/Cite&gt;&lt;/EndNote&gt;</w:instrText>
      </w:r>
      <w:r>
        <w:fldChar w:fldCharType="separate"/>
      </w:r>
      <w:r>
        <w:t>(1)</w:t>
      </w:r>
      <w:r>
        <w:fldChar w:fldCharType="end"/>
      </w:r>
      <w:r>
        <w:t xml:space="preserve">. These imaging sequences are frequently used for the diagnosis and surveillance of vestibular schwannomas (VS): benign tumors arising from Schwann cells on the vestibulocochlear nerve that cause hearing loss, tinnitus, and balance disorders among other symptoms. Using T2-weighted MR imaging (T2-MRI), a VS can be seen as a hypointense mass within the hyperintense (fluid-filled) cerebellopontine angle and/or the internal auditory canal. It has been observed that in VS patients, the cochlea and/or vestibule can show a decreased (intermediate) signal intensity on T2-weighted MRI, that is not directly caused by the tumor mass itself. The occurrence of this signal intensity loss has been observed in several cross-sectional studies; however, its cause and clinical relevance is still subject of debate </w:t>
      </w:r>
      <w:r>
        <w:fldChar w:fldCharType="begin">
          <w:fldData xml:space="preserve">PEVuZE5vdGU+PENpdGU+PEF1dGhvcj5UYXdmaWs8L0F1dGhvcj48WWVhcj4yMDIxPC9ZZWFyPjxS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</w:fldData>
        </w:fldChar>
      </w:r>
      <w:r>
        <w:instrText xml:space="preserve"> ADDIN EN.CITE </w:instrText>
      </w:r>
      <w:r>
        <w:fldChar w:fldCharType="begin">
          <w:fldData xml:space="preserve">PEVuZE5vdGU+PENpdGU+PEF1dGhvcj5UYXdmaWs8L0F1dGhvcj48WWVhcj4yMDIxPC9ZZWFyPjxS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</w:fldData>
        </w:fldChar>
      </w:r>
      <w:r>
        <w:instrText xml:space="preserve"> ADDIN EN.CITE.DATA </w:instrText>
      </w:r>
      <w:r>
        <w:fldChar w:fldCharType="end"/>
      </w:r>
      <w:r>
        <w:fldChar w:fldCharType="separate"/>
      </w:r>
      <w:r>
        <w:t>(2-9)</w:t>
      </w:r>
      <w:r>
        <w:fldChar w:fldCharType="end"/>
      </w:r>
      <w:r>
        <w:t xml:space="preserve">. </w:t>
      </w:r>
    </w:p>
    <w:p>
      <w:r>
        <w:t xml:space="preserve">Not all vestibular schwannoma patients show a decreased labyrinthine signal intensity in the ipsilateral labyrinth. It is therefore likely that at some point the labyrinthine SIs were equal on both sides in all VS patients. The timepoint at which the labyrinthine signal alteration first occurs remains unknown. The course of the signal intensity over time and the impact of </w:t>
      </w:r>
      <w:r>
        <w:rPr>
          <w:i/>
          <w:iCs/>
        </w:rPr>
        <w:t>proton</w:t>
      </w:r>
      <w:r>
        <w:t xml:space="preserve"> radiotherapy on this intensity has not yet been quantitively studied. Conventional photon radiotherapy contains x-rays that have their highest radiation energy deposit shortly after tissue entry and continue to irradiate the tissue beyond the target. Proton radiotherapy, on the other hand, delivers a beam of proton particles that stop at the tumor, which is a result of the low radiation dose entry and finite Bragg peak. Proton radiation causes - in addition to a different dose distribution - a different biological effect on the tumor and the organs at risk around it. This in theory could lead to a different labyrinthine reaction to radiation and consequently provide different SI than conventional photon irradiation. The purpose of this study is to evaluate the longitudinal changes in and between cochlear and vestibular signal intensity on cisternographic T2-weighted MRI of VS patients undergoing proton radiotherapy, in order to better understand the timing of its occurrence and the impact of proton radiotherapy. The secondary aim is to evaluate the relation of the signal intensity (SI) loss and the patients’ hearing status. </w:t>
      </w:r>
    </w:p>
    <w:p>
      <w:r>
        <w:t xml:space="preserve">Previously reported outcome measures consisted of categorized physician rated MR SI assessments, comparing the ipsilateral labyrinth to the contralateral labyrinth or the cerebrospinal fluid SI </w:t>
      </w:r>
      <w:r>
        <w:fldChar w:fldCharType="begin">
          <w:fldData xml:space="preserve">PEVuZE5vdGU+PENpdGU+PEF1dGhvcj5UYXdmaWs8L0F1dGhvcj48WWVhcj4yMDIxPC9ZZWFyPjxS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</w:fldData>
        </w:fldChar>
      </w:r>
      <w:r>
        <w:instrText xml:space="preserve"> ADDIN EN.CITE </w:instrText>
      </w:r>
      <w:r>
        <w:fldChar w:fldCharType="begin">
          <w:fldData xml:space="preserve">PEVuZE5vdGU+PENpdGU+PEF1dGhvcj5UYXdmaWs8L0F1dGhvcj48WWVhcj4yMDIxPC9ZZWFyPjxS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</w:fldData>
        </w:fldChar>
      </w:r>
      <w:r>
        <w:instrText xml:space="preserve"> ADDIN EN.CITE.DATA </w:instrText>
      </w:r>
      <w:r>
        <w:fldChar w:fldCharType="end"/>
      </w:r>
      <w:r>
        <w:fldChar w:fldCharType="separate"/>
      </w:r>
      <w:r>
        <w:t>(2-6)</w:t>
      </w:r>
      <w:r>
        <w:fldChar w:fldCharType="end"/>
      </w:r>
      <w:r>
        <w:t xml:space="preserve">. Although these showed good interrater reliability, the use of a (binary) classification causes loss of individual nuance, statistical power, and diminishes insight in effect size </w:t>
      </w:r>
      <w:r>
        <w:fldChar w:fldCharType="begin"/>
      </w:r>
      <w:r>
        <w:instrText xml:space="preserve"> ADDIN EN.CITE &lt;EndNote&gt;&lt;Cite&gt;&lt;Author&gt;MacCallum&lt;/Author&gt;&lt;Year&gt;2002&lt;/Year&gt;&lt;RecNum&gt;7&lt;/RecNum&gt;&lt;DisplayText&gt;(10)&lt;/DisplayText&gt;&lt;record&gt;&lt;rec-number&gt;7&lt;/rec-number&gt;&lt;foreign-keys&gt;&lt;key app="EN" db-id="dpprs0vwpz2xe1eaxsapta50rdfsaptdavp0" timestamp="1631882034"&gt;7&lt;/key&gt;&lt;/foreign-keys&gt;&lt;ref-type name="Journal Article"&gt;17&lt;/ref-type&gt;&lt;contributors&gt;&lt;authors&gt;&lt;author&gt;MacCallum, R. C.&lt;/author&gt;&lt;author&gt;Zhang, S.&lt;/author&gt;&lt;author&gt;Preacher, K. J.&lt;/author&gt;&lt;author&gt;Rucker, D. D.&lt;/author&gt;&lt;/authors&gt;&lt;/contributors&gt;&lt;auth-address&gt;Department of Psychology, Ohio State University, Columbus 43210-1222, USA. maccallum.1@osu.edu&lt;/auth-address&gt;&lt;titles&gt;&lt;title&gt;On the practice of dichotomization of quantitative variables&lt;/title&gt;&lt;secondary-title&gt;Psychol Methods&lt;/secondary-title&gt;&lt;alt-title&gt;Psychological methods&lt;/alt-title&gt;&lt;/titles&gt;&lt;periodical&gt;&lt;full-title&gt;Psychol Methods&lt;/full-title&gt;&lt;abbr-1&gt;Psychological methods&lt;/abbr-1&gt;&lt;/periodical&gt;&lt;alt-periodical&gt;&lt;full-title&gt;Psychol Methods&lt;/full-title&gt;&lt;abbr-1&gt;Psychological methods&lt;/abbr-1&gt;&lt;/alt-periodical&gt;&lt;pages&gt;19-40&lt;/pages&gt;&lt;volume&gt;7&lt;/volume&gt;&lt;number&gt;1&lt;/number&gt;&lt;edition&gt;2002/04/04&lt;/edition&gt;&lt;keywords&gt;&lt;keyword&gt;Humans&lt;/keyword&gt;&lt;keyword&gt;*Models, Psychological&lt;/keyword&gt;&lt;keyword&gt;Psychology&lt;/keyword&gt;&lt;/keywords&gt;&lt;dates&gt;&lt;year&gt;2002&lt;/year&gt;&lt;pub-dates&gt;&lt;date&gt;Mar&lt;/date&gt;&lt;/pub-dates&gt;&lt;/dates&gt;&lt;isbn&gt;1082-989X (Print)&amp;#xD;1082-989x&lt;/isbn&gt;&lt;accession-num&gt;11928888&lt;/accession-num&gt;&lt;urls&gt;&lt;/urls&gt;&lt;electronic-resource-num&gt;10.1037/1082-989x.7.1.19&lt;/electronic-resource-num&gt;&lt;remote-database-provider&gt;NLM&lt;/remote-database-provider&gt;&lt;language&gt;eng&lt;/language&gt;&lt;/record&gt;&lt;/Cite&gt;&lt;/EndNote&gt;</w:instrText>
      </w:r>
      <w:r>
        <w:fldChar w:fldCharType="separate"/>
      </w:r>
      <w:r>
        <w:t>(10)</w:t>
      </w:r>
      <w:r>
        <w:fldChar w:fldCharType="end"/>
      </w:r>
      <w:r>
        <w:t>. In order to increase the sensitivity of the outcome parameters, this study will report labyrinthine SI values relative to the non-irradiated cerebellum, and not only to the contralateral labyrinth. The measurement of relative MRI SI values enables comparison of different MR acquisitions, and thus allows for longitudinal evaluations of both the ipsi- and contralateral labyrinth.</w:t>
      </w:r>
    </w:p>
    <w:p>
      <w:pPr>
        <w:pStyle w:val="48"/>
        <w:rPr>
          <w:b/>
        </w:rPr>
      </w:pPr>
    </w:p>
    <w:p>
      <w:pPr>
        <w:pStyle w:val="48"/>
        <w:numPr>
          <w:ilvl w:val="0"/>
          <w:numId w:val="1"/>
        </w:numPr>
        <w:rPr>
          <w:b/>
        </w:rPr>
      </w:pPr>
      <w:r>
        <w:rPr>
          <w:b/>
        </w:rPr>
        <w:t>Materials and methods</w:t>
      </w:r>
    </w:p>
    <w:p>
      <w:pPr>
        <w:rPr>
          <w:b/>
        </w:rPr>
      </w:pPr>
      <w:r>
        <w:rPr>
          <w:b/>
        </w:rPr>
        <w:t>2.1 Patient selection and proton radiotherapy</w:t>
      </w:r>
    </w:p>
    <w:p>
      <w:pPr>
        <w:rPr>
          <w:b/>
        </w:rPr>
      </w:pPr>
      <w:r>
        <w:t xml:space="preserve">The records of patients treated for a sporadic vestibular schwannoma with proton radiotherapy at the </w:t>
      </w:r>
      <w:r>
        <w:rPr>
          <w:highlight w:val="yellow"/>
        </w:rPr>
        <w:t>(blinded manuscript)</w:t>
      </w:r>
      <w:r>
        <w:t xml:space="preserve"> were retrospectively reviewed. Patients who had undergone at least two MRIs (at least one before and after radiotherapy). Audiometry performed within 7 months of the MRI dates were eligible for this study. Radiological evaluation comprised of high-resolution cisternographic T2-weighted MR sequences, such as Constructive Interference in Steady-State (3D-CISS), DRIVE, or Fast Imaging Employing Steady-State Acquisition (FIESTA). Multicenter, multivendor MRI was included in the study. Patients with a previous tumor resection or Neurofibromatosis Type 2 were excluded. </w:t>
      </w:r>
    </w:p>
    <w:p>
      <w:pPr>
        <w:rPr>
          <w:b/>
          <w:bCs/>
        </w:rPr>
      </w:pPr>
      <w:r>
        <w:rPr>
          <w:b/>
          <w:bCs/>
        </w:rPr>
        <w:t>2.2 MRI delineation of the cochlea and vestibule</w:t>
      </w:r>
    </w:p>
    <w:p>
      <w:r>
        <w:t xml:space="preserve">For this study, T2-weighted MRI signal was normalized to the cerebellar white matter by using signal intensity (SI) values relative to the cerebellum and by assessing different regions within the labyrinths of patients with sporadic vestibular schwannomas </w:t>
      </w:r>
      <w:r>
        <w:fldChar w:fldCharType="begin"/>
      </w:r>
      <w:r>
        <w:instrText xml:space="preserve"> ADDIN EN.CITE &lt;EndNote&gt;&lt;Cite&gt;&lt;Author&gt;Ishikawa&lt;/Author&gt;&lt;Year&gt;2013&lt;/Year&gt;&lt;RecNum&gt;31&lt;/RecNum&gt;&lt;DisplayText&gt;(11)&lt;/DisplayText&gt;&lt;record&gt;&lt;rec-number&gt;31&lt;/rec-number&gt;&lt;foreign-keys&gt;&lt;key app="EN" db-id="dpprs0vwpz2xe1eaxsapta50rdfsaptdavp0" timestamp="1653478532"&gt;31&lt;/key&gt;&lt;/foreign-keys&gt;&lt;ref-type name="Journal Article"&gt;17&lt;/ref-type&gt;&lt;contributors&gt;&lt;authors&gt;&lt;author&gt;Ishikawa, K.&lt;/author&gt;&lt;author&gt;Haneda, J.&lt;/author&gt;&lt;author&gt;Okamoto, K.&lt;/author&gt;&lt;/authors&gt;&lt;/contributors&gt;&lt;auth-address&gt;Department of Radiological Technology, School of Health Sciences, Faculty of Medicine, Niigata University, 2-746 Asahimachi-dori, Chuo-ku, Niigata 951-8518, Japan. ishikazu@clg.niigata-u.ac.jp&lt;/auth-address&gt;&lt;titles&gt;&lt;title&gt;Decreased vestibular signal intensity on 3D-FIESTA in vestibular schwannomas differentiating from meningiomas&lt;/title&gt;&lt;secondary-title&gt;Neuroradiology&lt;/secondary-title&gt;&lt;/titles&gt;&lt;periodical&gt;&lt;full-title&gt;Neuroradiology&lt;/full-title&gt;&lt;abbr-1&gt;Neuroradiology&lt;/abbr-1&gt;&lt;/periodical&gt;&lt;pages&gt;261-70&lt;/pages&gt;&lt;volume&gt;55&lt;/volume&gt;&lt;number&gt;3&lt;/number&gt;&lt;edition&gt;2012/10/17&lt;/edition&gt;&lt;keywords&gt;&lt;keyword&gt;Adult&lt;/keyword&gt;&lt;keyword&gt;Aged&lt;/keyword&gt;&lt;keyword&gt;Algorithms&lt;/keyword&gt;&lt;keyword&gt;Diagnosis, Differential&lt;/keyword&gt;&lt;keyword&gt;Female&lt;/keyword&gt;&lt;keyword&gt;Humans&lt;/keyword&gt;&lt;keyword&gt;Image Enhancement/methods&lt;/keyword&gt;&lt;keyword&gt;Image Interpretation, Computer-Assisted/*methods&lt;/keyword&gt;&lt;keyword&gt;Imaging, Three-Dimensional/*methods&lt;/keyword&gt;&lt;keyword&gt;Magnetic Resonance Imaging/*methods&lt;/keyword&gt;&lt;keyword&gt;Male&lt;/keyword&gt;&lt;keyword&gt;Meningeal Neoplasms/*pathology&lt;/keyword&gt;&lt;keyword&gt;Meningioma/*pathology&lt;/keyword&gt;&lt;keyword&gt;Middle Aged&lt;/keyword&gt;&lt;keyword&gt;Neuroma, Acoustic/*pathology&lt;/keyword&gt;&lt;keyword&gt;Reproducibility of Results&lt;/keyword&gt;&lt;keyword&gt;Sensitivity and Specificity&lt;/keyword&gt;&lt;/keywords&gt;&lt;dates&gt;&lt;year&gt;2013&lt;/year&gt;&lt;pub-dates&gt;&lt;date&gt;Feb&lt;/date&gt;&lt;/pub-dates&gt;&lt;/dates&gt;&lt;isbn&gt;0028-3940&lt;/isbn&gt;&lt;accession-num&gt;23070536&lt;/accession-num&gt;&lt;urls&gt;&lt;/urls&gt;&lt;electronic-resource-num&gt;10.1007/s00234-012-1100-2&lt;/electronic-resource-num&gt;&lt;remote-database-provider&gt;NLM&lt;/remote-database-provider&gt;&lt;language&gt;eng&lt;/language&gt;&lt;/record&gt;&lt;/Cite&gt;&lt;/EndNote&gt;</w:instrText>
      </w:r>
      <w:r>
        <w:fldChar w:fldCharType="separate"/>
      </w:r>
      <w:r>
        <w:t>(11)</w:t>
      </w:r>
      <w:r>
        <w:fldChar w:fldCharType="end"/>
      </w:r>
      <w:r>
        <w:t xml:space="preserve">. The contralateral labyrinth served as an internal control group. The use of relative SI values offers the opportunity to establish a surrogate measurement error of the labyrinthine SI: by calculating the differences in the contralateral SI values within and between MRI scans. A difference between the ipsilateral and contralateral labyrinth should at least exceed this assessment margin. </w:t>
      </w:r>
    </w:p>
    <w:p>
      <w:r>
        <w:t>Region of interest (ROI) delineation and MRI assessments were performed by utilizing MIM software (MIM Software INC., USA). ROIs were delineated by experienced neuro-radiologists (WM and KB). Assessors were blinded to the clinical data. The ROIs were placed bilaterally on the apical and basal turns of the cochlea, and on the center of the vestibular system (utricle/saccule). The assessors were instructed to select a hyperintense region within the organs. In addition, the contralateral cerebellum was selected as a reference to obtain normalized signal intensities. The cerebellum was chosen because of its localization outside of the irradiated region and because it is commonly used as a reference</w:t>
      </w:r>
      <w:r>
        <w:fldChar w:fldCharType="begin">
          <w:fldData xml:space="preserve">PEVuZE5vdGU+PENpdGU+PEF1dGhvcj5QaWNrdXQ8L0F1dGhvcj48WWVhcj4xOTk5PC9ZZWFyPjxS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</w:fldData>
        </w:fldChar>
      </w:r>
      <w:r>
        <w:instrText xml:space="preserve"> ADDIN EN.CITE </w:instrText>
      </w:r>
      <w:r>
        <w:fldChar w:fldCharType="begin">
          <w:fldData xml:space="preserve">PEVuZE5vdGU+PENpdGU+PEF1dGhvcj5QaWNrdXQ8L0F1dGhvcj48WWVhcj4xOTk5PC9ZZWFyPjxS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</w:fldData>
        </w:fldChar>
      </w:r>
      <w:r>
        <w:instrText xml:space="preserve"> ADDIN EN.CITE.DATA </w:instrText>
      </w:r>
      <w:r>
        <w:fldChar w:fldCharType="end"/>
      </w:r>
      <w:r>
        <w:fldChar w:fldCharType="separate"/>
      </w:r>
      <w:r>
        <w:t>(11, 12)</w:t>
      </w:r>
      <w:r>
        <w:fldChar w:fldCharType="end"/>
      </w:r>
      <w:r>
        <w:t xml:space="preserve">. The ROI was placed on the greatest dimension in the axial plane. As the cochlear signal intensity ipsilateral to the tumor was less homogeneous than that of the contralateral cochlea, a second and larger part of the ipsilateral basal cochlea was delineated because in doing so, the measured SI were less dependent on the specific place of delineation within the cochlea. </w:t>
      </w:r>
    </w:p>
    <w:p>
      <w:pPr>
        <w:rPr>
          <w:b/>
          <w:bCs/>
        </w:rPr>
      </w:pPr>
      <w:r>
        <w:rPr>
          <w:b/>
          <w:bCs/>
        </w:rPr>
        <w:t>2.3 Outcome parameter definitions</w:t>
      </w:r>
    </w:p>
    <w:p>
      <w:pPr>
        <w:spacing w:after="0"/>
      </w:pPr>
      <w:r>
        <w:t xml:space="preserve">The mean and standard deviations (SD) of the SI scores of the different ROIs were exported from MIM. Subsequently, the scores were normalized to the cerebellum to establish quantitative and more comparable outcomes between scans and patients. The relative SI of the different ROIs was calculated by dividing the mean value of the ROI to the mean/SD value of the reference ROI (cerebellum): </w:t>
      </w:r>
    </w:p>
    <w:p>
      <w:pPr>
        <w:spacing w:after="0" w:line="240" w:lineRule="auto"/>
      </w:pPr>
    </w:p>
    <w:p>
      <w:pPr>
        <w:rPr>
          <w:rFonts w:eastAsiaTheme="minorEastAsia"/>
        </w:rPr>
      </w:pPr>
      <m:oMathPara>
        <m:oMath>
          <m:r>
            <m:rPr/>
            <w:rPr>
              <w:rFonts w:ascii="Cambria Math" w:hAnsi="Cambria Math"/>
            </w:rPr>
            <m:t>Relative cocℎlear signal intensity=</m:t>
          </m:r>
          <m:f>
            <m:fPr>
              <m:ctrlPr>
                <w:rPr>
                  <w:rFonts w:ascii="Cambria Math" w:hAnsi="Cambria Math"/>
                </w:rPr>
              </m:ctrlPr>
            </m:fPr>
            <m:num>
              <m:r>
                <m:rPr/>
                <w:rPr>
                  <w:rFonts w:ascii="Cambria Math" w:hAnsi="Cambria Math"/>
                </w:rPr>
                <m:t>Mean cocℎlear signal intensity</m:t>
              </m:r>
              <m:ctrlPr>
                <w:rPr>
                  <w:rFonts w:ascii="Cambria Math" w:hAnsi="Cambria Math"/>
                </w:rPr>
              </m:ctrlPr>
            </m:num>
            <m:den>
              <m:r>
                <m:rPr/>
                <w:rPr>
                  <w:rFonts w:ascii="Cambria Math" w:hAnsi="Cambria Math"/>
                </w:rPr>
                <m:t>Mean contralateral cerebellar signal intensity</m:t>
              </m:r>
              <m:ctrlPr>
                <w:rPr>
                  <w:rFonts w:ascii="Cambria Math" w:hAnsi="Cambria Math"/>
                </w:rPr>
              </m:ctrlPr>
            </m:den>
          </m:f>
        </m:oMath>
      </m:oMathPara>
    </w:p>
    <w:p>
      <w:pPr>
        <w:spacing w:after="0"/>
      </w:pPr>
    </w:p>
    <w:p>
      <w:r>
        <w:t xml:space="preserve">For the hearing assessment, the pure tone average (PTA) of air conduction and maximum speech discrimination scores (SDS) were used. Per American Academy of Otolaryngology-Head and Neck Surgery (AAO-HNS) definition, PTA is defined as the average dB hearing loss at 0.5, 1, 2, and 3 kHz (average of 2 and 4 kHz, if 3 kHz was absent). Progressive SDS loss was defined as a decrease in SDS below the 95% critical difference in reference to the pre-treatment SDS, to account for the mathematical uncertainties of this score </w:t>
      </w:r>
      <w:r>
        <w:fldChar w:fldCharType="begin">
          <w:fldData xml:space="preserve">PEVuZE5vdGU+PENpdGU+PEF1dGhvcj5QbG90a2luPC9BdXRob3I+PFllYXI+MjAxMzwvWWVhcj48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UzI1LVMzMjwvcGFnZXM+PHZvbHVtZT44MTwv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</w:fldData>
        </w:fldChar>
      </w:r>
      <w:r>
        <w:instrText xml:space="preserve"> ADDIN EN.CITE </w:instrText>
      </w:r>
      <w:r>
        <w:fldChar w:fldCharType="begin">
          <w:fldData xml:space="preserve">PEVuZE5vdGU+PENpdGU+PEF1dGhvcj5QbG90a2luPC9BdXRob3I+PFllYXI+MjAxMzwvWWVhcj48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</w:fldData>
        </w:fldChar>
      </w:r>
      <w:r>
        <w:instrText xml:space="preserve"> ADDIN EN.CITE.DATA </w:instrText>
      </w:r>
      <w:r>
        <w:fldChar w:fldCharType="end"/>
      </w:r>
      <w:r>
        <w:fldChar w:fldCharType="separate"/>
      </w:r>
      <w:r>
        <w:t>(13)</w:t>
      </w:r>
      <w:r>
        <w:fldChar w:fldCharType="end"/>
      </w:r>
      <w:r>
        <w:t xml:space="preserve">. Because PTA has a higher sensitivity to change in hearing levels, this outcome measure was chosen over SDS for the statistical analyses. </w:t>
      </w:r>
    </w:p>
    <w:p>
      <w:pPr>
        <w:spacing w:after="0"/>
        <w:rPr>
          <w:b/>
        </w:rPr>
      </w:pPr>
      <w:r>
        <w:rPr>
          <w:b/>
        </w:rPr>
        <w:t>2.4 Statistical analysis</w:t>
      </w:r>
    </w:p>
    <w:p>
      <w:r>
        <w:t xml:space="preserve">First, the homogeneity of the relative mean SI from different regions within one cochlea and the vestibule were statistically compared: an intraclass correlation coefficient (ICC) was calculated to assess the overall agreement between the regions, and a paired t-test or Wilcox rank sum test was performed to assess group level differences. Second, the change in SI scores per patient over time was assessed. For the contralateral cochlea/vestibule, this can be seen as a surrogate for a measurement error. Third, the differences between the ipsilateral and contralateral cochleae/vestibules were assessed. </w:t>
      </w:r>
    </w:p>
    <w:p>
      <w:bookmarkStart w:id="2" w:name="_Hlk81470547"/>
      <w:r>
        <w:rPr>
          <w:rFonts w:eastAsia="Times New Roman"/>
        </w:rPr>
        <w:t xml:space="preserve">To test association between relative cochlear </w:t>
      </w:r>
      <w:r>
        <w:t>SI</w:t>
      </w:r>
      <w:r>
        <w:rPr>
          <w:rFonts w:eastAsia="Times New Roman"/>
        </w:rPr>
        <w:t xml:space="preserve"> scores and the PTA, a linear mixed model was fitted. The model was corrected for the duration of follow-up, and in a second model, </w:t>
      </w:r>
      <w:r>
        <w:t xml:space="preserve">which includes both bilateral measurements, for the side of measurement. </w:t>
      </w:r>
      <w:r>
        <w:rPr>
          <w:rFonts w:eastAsia="Times New Roman"/>
        </w:rPr>
        <w:t xml:space="preserve">The two models contained a random intercept per patient </w:t>
      </w:r>
      <w:r>
        <w:t>and a random effect for the interaction of side and individual, respectively. A residual plot was used to assess model fit. The predictive value of the pre-treatment relative SI scores for these symptoms is assessed with a Spearman’s correlation between baseline cochlear SI and post-treatment hearing.</w:t>
      </w:r>
    </w:p>
    <w:bookmarkEnd w:id="2"/>
    <w:p>
      <w:r>
        <w:t xml:space="preserve">Statistical analyses were performed using RStudio Inc. v.1.2.1335 (Boston, MA, USA) and lme4 </w:t>
      </w:r>
      <w:r>
        <w:fldChar w:fldCharType="begin"/>
      </w:r>
      <w:r>
        <w:instrText xml:space="preserve"> ADDIN EN.CITE &lt;EndNote&gt;&lt;Cite&gt;&lt;Author&gt;Bates&lt;/Author&gt;&lt;Year&gt;2015&lt;/Year&gt;&lt;RecNum&gt;9&lt;/RecNum&gt;&lt;DisplayText&gt;(14)&lt;/DisplayText&gt;&lt;record&gt;&lt;rec-number&gt;9&lt;/rec-number&gt;&lt;foreign-keys&gt;&lt;key app="EN" db-id="dpprs0vwpz2xe1eaxsapta50rdfsaptdavp0" timestamp="1631887911"&gt;9&lt;/key&gt;&lt;/foreign-keys&gt;&lt;ref-type name="Journal Article"&gt;17&lt;/ref-type&gt;&lt;contributors&gt;&lt;authors&gt;&lt;author&gt;Bates, Douglas&lt;/author&gt;&lt;author&gt;Maechler, Martin&lt;/author&gt;&lt;author&gt;Bolker, Ben %J J Stat Softw&lt;/author&gt;&lt;/authors&gt;&lt;/contributors&gt;&lt;titles&gt;&lt;title&gt;Walker., S. Fitting linear mixed-effects models using lme4&lt;/title&gt;&lt;/titles&gt;&lt;pages&gt;1-48&lt;/pages&gt;&lt;volume&gt;67&lt;/volume&gt;&lt;number&gt;1&lt;/number&gt;&lt;dates&gt;&lt;year&gt;2015&lt;/year&gt;&lt;/dates&gt;&lt;urls&gt;&lt;/urls&gt;&lt;/record&gt;&lt;/Cite&gt;&lt;/EndNote&gt;</w:instrText>
      </w:r>
      <w:r>
        <w:fldChar w:fldCharType="separate"/>
      </w:r>
      <w:r>
        <w:t>(14)</w:t>
      </w:r>
      <w:r>
        <w:fldChar w:fldCharType="end"/>
      </w:r>
      <w:r>
        <w:t>. The study protocol was approved by the Institutional Review Board.</w:t>
      </w:r>
    </w:p>
    <w:p>
      <w:pPr>
        <w:rPr>
          <w:b/>
        </w:rPr>
      </w:pPr>
      <w:r>
        <w:rPr>
          <w:b/>
        </w:rPr>
        <w:t>3. Results</w:t>
      </w:r>
    </w:p>
    <w:p>
      <w:pPr>
        <w:rPr>
          <w:b/>
        </w:rPr>
      </w:pPr>
      <w:r>
        <w:rPr>
          <w:b/>
        </w:rPr>
        <w:t>3.1 Patient, tumor, and treatment characteristics</w:t>
      </w:r>
    </w:p>
    <w:p>
      <w:pPr>
        <w:spacing w:after="0"/>
        <w:textAlignment w:val="baseline"/>
      </w:pPr>
      <w:r>
        <w:t>In total, 34 patients met the inclusion criteria. Characteristics are shown in Table 1 and details on the MRI-scans and mean absolute outcomes can be found in the supplemental material</w:t>
      </w:r>
      <w:ins w:id="0" w:author="Personal" w:date="2022-11-15T22:29:05Z">
        <w:r>
          <w:rPr>
            <w:rFonts w:hint="default"/>
            <w:lang w:val="en-PH"/>
          </w:rPr>
          <w:t>,</w:t>
        </w:r>
      </w:ins>
      <w:ins w:id="1" w:author="Personal" w:date="2022-11-15T22:29:06Z">
        <w:r>
          <w:rPr>
            <w:rFonts w:hint="default"/>
            <w:lang w:val="en-PH"/>
          </w:rPr>
          <w:t xml:space="preserve"> </w:t>
        </w:r>
      </w:ins>
      <w:ins w:id="2" w:author="Personal" w:date="2022-11-15T22:30:42Z">
        <w:r>
          <w:rPr>
            <w:rFonts w:hint="default"/>
            <w:lang w:val="en-PH"/>
          </w:rPr>
          <w:t>http://links.lww.com/MAO/B545</w:t>
        </w:r>
      </w:ins>
      <w:bookmarkStart w:id="11" w:name="_GoBack"/>
      <w:bookmarkEnd w:id="11"/>
      <w:r>
        <w:t xml:space="preserve">. Proton radiotherapy consisted of stereotactic proton radiosurgery in 11 patients and fractionated stereotactic proton radiotherapy in 23 patients. These patients were part of a cohort that has been described before </w:t>
      </w:r>
      <w:r>
        <w:fldChar w:fldCharType="begin">
          <w:fldData xml:space="preserve">PEVuZE5vdGU+PENpdGU+PEF1dGhvcj5Lb2V0c2llcjwvQXV0aG9yPjxZZWFyPjIwMjE8L1llYXI+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</w:fldData>
        </w:fldChar>
      </w:r>
      <w:r>
        <w:instrText xml:space="preserve"> ADDIN EN.CITE </w:instrText>
      </w:r>
      <w:r>
        <w:fldChar w:fldCharType="begin">
          <w:fldData xml:space="preserve">PEVuZE5vdGU+PENpdGU+PEF1dGhvcj5Lb2V0c2llcjwvQXV0aG9yPjxZZWFyPjIwMjE8L1llYXI+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</w:fldData>
        </w:fldChar>
      </w:r>
      <w:r>
        <w:instrText xml:space="preserve"> ADDIN EN.CITE.DATA </w:instrText>
      </w:r>
      <w:r>
        <w:fldChar w:fldCharType="end"/>
      </w:r>
      <w:r>
        <w:fldChar w:fldCharType="separate"/>
      </w:r>
      <w:r>
        <w:t>(15)</w:t>
      </w:r>
      <w:r>
        <w:fldChar w:fldCharType="end"/>
      </w:r>
      <w:r>
        <w:t xml:space="preserve">. We evaluated MRI and audiometry before treatment and during follow-up, specifically the first available MRI and audiometry after treatment and the most recent available MRI and audiometry after treatment. The median time interval between radiotherapy and first post-treatment MRI was 14 months (IQR 9 - 17); the median time interval between radiotherapy and most recent MRI was 49 months (IQR 27 - 62). </w:t>
      </w:r>
      <w:bookmarkStart w:id="3" w:name="_Hlk104389935"/>
      <w:r>
        <w:t>Tumor control, defined residual disease not requiring additional (salvage) treatment, was 100% at last follow-up in this patient group.</w:t>
      </w:r>
      <w:bookmarkEnd w:id="3"/>
      <w:bookmarkStart w:id="4" w:name="__UnoMark__779_3053548720"/>
      <w:bookmarkEnd w:id="4"/>
    </w:p>
    <w:p>
      <w:r>
        <w:rPr>
          <w:b/>
          <w:bCs/>
        </w:rPr>
        <w:t>3.2 Apical versus basal cochlear signal intensity</w:t>
      </w:r>
    </w:p>
    <w:p>
      <w:r>
        <w:t xml:space="preserve">There were two regions of interest (ROIs) delineated within the bilateral cochleae: an apical and a basal region. Table 2 shows the mean SI values for each time-point. </w:t>
      </w:r>
    </w:p>
    <w:p>
      <w:pPr>
        <w:rPr>
          <w:b/>
          <w:bCs/>
        </w:rPr>
      </w:pPr>
      <w:r>
        <w:rPr>
          <w:b/>
          <w:bCs/>
        </w:rPr>
        <w:t>3.2.1 Contralateral cochlea</w:t>
      </w:r>
    </w:p>
    <w:p>
      <w:r>
        <w:t xml:space="preserve">The overall mean difference between the apical and basal SI was 0.3 (SD 1.1) and was not significant (p-value=0.21, Wilcox-rank sum), indicating that the SI within the apical versus basal turns of the contralateral cochlea was relatively homogenous. To further assess the homogeneity of the SI within the cochlea, an Intraclass Correlation Coefficient (ICC) was calculated to assess the agreement between the signal intensities of the basal and apical regions. An ICC value close to 1 indicates high similarity between the apical and basal signal intensities, while a value close to 0 means that the values are not similar. The mean SI values of the apical and basal regions of the cochlea contralateral to the tumor were in relative good agreement with each other (ICC 0.8 (95% CI 0.75-0.89)). </w:t>
      </w:r>
    </w:p>
    <w:p>
      <w:r>
        <w:rPr>
          <w:b/>
          <w:bCs/>
        </w:rPr>
        <w:t>3.2.2 Ipsilateral cochlea</w:t>
      </w:r>
    </w:p>
    <w:p>
      <w:r>
        <w:t xml:space="preserve">For the ipsilateral cochleae (tumor side), the mean differences between the apical and basal SI were somewhat larger: 0.6 (SD 0.7) (p&lt;0.001, Wilcox rank sum). This difference is twice as high as the difference on the contralateral side. The ICC was 0.8, however the 95% confidence interval was relatively broad (0.38 - 0.93), indicating more variability in SI scores between the basal and apical region on the tumor side. These data might indicate that in some patients the ipsilateral cochleae have a more inhomogeneous SI pattern compared to the contralateral cochlea. </w:t>
      </w: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framePr w:w="23" w:h="4329" w:hRule="exact" w:wrap="auto" w:vAnchor="text" w:hAnchor="margin" w:y="185"/>
        <w:spacing w:after="0"/>
        <w:rPr>
          <w:b/>
          <w:bCs/>
        </w:rPr>
      </w:pPr>
    </w:p>
    <w:p>
      <w:pPr>
        <w:rPr>
          <w:b/>
          <w:bCs/>
        </w:rPr>
      </w:pPr>
      <w:r>
        <w:rPr>
          <w:b/>
          <w:bCs/>
        </w:rPr>
        <w:t xml:space="preserve">3.3 Longitudinal assessment of the cochlear signal intensity </w:t>
      </w:r>
    </w:p>
    <w:p>
      <w:r>
        <w:t>Over time, the contralateral apical cochlear SI showed a mean difference of -0.1 (SD 1.8); the basal region showed a mean difference of -0.2 (SD 2.0). Thus, the mean SI within the cochlear regions show relatively small differences over time.</w:t>
      </w:r>
    </w:p>
    <w:p>
      <w:pPr>
        <w:jc w:val="both"/>
      </w:pPr>
      <w:r>
        <w:t xml:space="preserve">For the apical region of the ipsilateral cochlea the mean difference was -0.1 (SD 1.1) and for the small or larger basal region the mean difference was -0.1 (SD 1.6) and -0.2 (SD 1.2), respectively. These results are thus comparable to the contralateral side. There were no significant differences in the mean SI scores of the cochleae between the short- and long-term follow-up. </w:t>
      </w:r>
    </w:p>
    <w:p>
      <w:r>
        <w:rPr>
          <w:b/>
          <w:bCs/>
        </w:rPr>
        <w:t>3.4 Ipsilateral versus contralateral cochlear signal intensity</w:t>
      </w:r>
    </w:p>
    <w:p>
      <w:pPr>
        <w:spacing w:after="0"/>
      </w:pPr>
      <w:r>
        <w:t xml:space="preserve">Prior to treatment, 97% to 100% of the ipsilateral cochleae showed a lower SI score compared to the contralateral side (Table 2). An example of an MRI is shown in Figure 1. The percentages remained relatively stable over time, only the small basal cochlear region decreased to 85%, with four or five (dependent of follow-up time-point) patients not demonstrating a decreased SI compared to the contralateral side. Figure 2 shows a comparison between the bilateral apical cochleae (all time-points included), which demonstrates a lower ipsilateral value in all but one scan. The median percent decrease in SI between the ipsi- and contralateral cochleae ranged between 21% and 38% at different time-points (Table 2). The vestibule showed a smaller median percent decrease at 11% to 16%, and the larger basal cochlear ROI showed a larger median percent decrease between 61% and 67%. The mean difference between the ipsi- and contralateral cochleae within one MRI-scan was 1.6 (SD 1.0). This difference is much larger than the intra-cochlear differences as described in 3.2 and 3.3, and therefore likely an actual measured difference (and not solely a measurement error). </w:t>
      </w:r>
    </w:p>
    <w:p>
      <w:r>
        <w:t xml:space="preserve">To further examine a hypothesis that the difference in cochlear SI between the ipsi- and contralateral sides could (in part) be explained by a more inhomogeneous SI of the ipsilateral side (a selection bias), instead of representing a real difference, a third region of the ipsilateral cochlea comprising a large volume was assessed. This ROI was delineated at the largest basal portion of the cochlea that was visible in one slide. A larger ROI is less dependent on an exact location that an assessor chooses. This region showed an even greater mean difference between the ipsi- and contralateral cochlea: 2.1 (SD 1.2) (Table 2). </w:t>
      </w:r>
    </w:p>
    <w:p>
      <w:pPr>
        <w:rPr>
          <w:b/>
          <w:bCs/>
        </w:rPr>
      </w:pPr>
      <w:r>
        <w:rPr>
          <w:b/>
          <w:bCs/>
        </w:rPr>
        <w:t xml:space="preserve">3.5 The cochlear versus the vestibular signal intensity </w:t>
      </w:r>
    </w:p>
    <w:p>
      <w:r>
        <w:t>When compared to the cochlea, the relative mean SI value of the vestibule is higher, regardless of the side (Table 2). This difference, however, is more pronounced on the ipsilateral (tumor) side. The differences between the ipsi- and contralateral vestibules were much smaller (mean -0.7, SD 1.0) than the cochleae. The vestibule showed a lower SI value on the ipsilateral side in 79%, 69% and 74% of cases, at pre-treatment, short- and signal long-term follow-up, respectively.</w:t>
      </w:r>
    </w:p>
    <w:p>
      <w:r>
        <w:t xml:space="preserve">For the vestibules, the mean difference in relative SI between pre- and post-treatment MRI within the same patients was -0.4 (SD 2.1); thus a slightly larger SI difference over time for the vestibules than for the cochleae. </w:t>
      </w:r>
    </w:p>
    <w:p>
      <w:pPr>
        <w:rPr>
          <w:b/>
          <w:bCs/>
        </w:rPr>
      </w:pPr>
      <w:r>
        <w:rPr>
          <w:b/>
          <w:bCs/>
        </w:rPr>
        <w:t>3.5 Hearing loss and severe dizziness</w:t>
      </w:r>
    </w:p>
    <w:p>
      <w:r>
        <w:t xml:space="preserve">At baseline, the median PTA was 41 dB (IQR 34-50; range 3-75 dB) and the median maximum speech discrimination score (SDS) was 78% (IQR 63-88%; range 8-100%). After proton radiotherapy, there was an average annual increase in PTA of 11 dB (IQR 7-18 dB). Progressive SDS hearing loss was seen in 51% of patients at the first follow-up assessment. This percentage increased with to 61% at the latest assessment. </w:t>
      </w:r>
    </w:p>
    <w:p>
      <w:r>
        <w:t>The hearing loss rate was most prominent between the pre-therapy (baseline) assessment and the first follow-up assessment thereafter (Figure 3). The average increase in PTA per year at that point was 15 dB (IQR 9-21 dB); the regression line in this figure has a p-value &lt;0.001 and an adjusted R2 of 26% (which explains the amount of variability in the data that is explained by the follow-up time after proton radiotherapy) (Figure 3A). The hearing loss thereafter was much smaller and statistically non-significant at 2 dB (IQR 0-6 dB) increase in PTA per year on average (regression line with a p-value of 0.2; adjusted R2 of 1%).</w:t>
      </w:r>
    </w:p>
    <w:p>
      <w:pPr>
        <w:rPr>
          <w:b/>
          <w:bCs/>
        </w:rPr>
      </w:pPr>
      <w:r>
        <w:t>Out of the five (of 34) patients that experienced severe dizziness prior to treatment, one resolved over time and four reported decreased dizziness. In two of these five patients, bilateral vestibulopathy occurred (proven by vestibular testing). One patient without prior dizziness experienced a temporal increase after proton radiotherapy. Due to the low prevalence of new onset severe dizziness, no statistical analyses were performed.</w:t>
      </w:r>
      <w:bookmarkStart w:id="5" w:name="_Hlk81470466"/>
    </w:p>
    <w:p>
      <w:pPr>
        <w:pStyle w:val="48"/>
        <w:numPr>
          <w:ilvl w:val="1"/>
          <w:numId w:val="2"/>
        </w:numPr>
        <w:rPr>
          <w:b/>
          <w:bCs/>
        </w:rPr>
      </w:pPr>
      <w:r>
        <w:rPr>
          <w:b/>
          <w:bCs/>
        </w:rPr>
        <w:t xml:space="preserve">The cochlear signal intensity as a parameter or predictor hearing loss </w:t>
      </w:r>
    </w:p>
    <w:p>
      <w:r>
        <w:t xml:space="preserve">While the relative cochlear SI remained relatively stable in all patients, average hearing loss increased over time, making a direct or strong correlation between the cochlear SI and hearing loss unlikely. A linear mixed model shows that the impact of the cochlear SI on the PTA was small, with confidence intervals including zero (first model, Table 3). When assessing both ears, (while accounting for </w:t>
      </w:r>
      <w:r>
        <w:rPr>
          <w:rFonts w:eastAsia="Times New Roman"/>
        </w:rPr>
        <w:t xml:space="preserve">the clustered nature of the data by adding a random effect for the interaction of side and individual) </w:t>
      </w:r>
      <w:r>
        <w:t xml:space="preserve">some effect is seen, but the effect size is deemed insignificantly small. </w:t>
      </w:r>
    </w:p>
    <w:p>
      <w:r>
        <w:t xml:space="preserve">Furthermore, the relative baseline cochlear SI was found to have no evident predictive value for hearing loss after proton radiotherapy in this cohort (Spearman’s </w:t>
      </w:r>
      <w:r>
        <w:rPr>
          <w:rFonts w:eastAsia="Times New Roman"/>
        </w:rPr>
        <w:t>Rho 0.23, p=0.12</w:t>
      </w:r>
      <w:r>
        <w:t>)</w:t>
      </w:r>
      <w:bookmarkEnd w:id="5"/>
      <w:r>
        <w:t>.</w:t>
      </w:r>
    </w:p>
    <w:p>
      <w:pPr>
        <w:rPr>
          <w:b/>
          <w:bCs/>
        </w:rPr>
      </w:pPr>
      <w:r>
        <w:rPr>
          <w:b/>
          <w:bCs/>
        </w:rPr>
        <w:t>4. Discussion</w:t>
      </w:r>
    </w:p>
    <w:p>
      <w:r>
        <w:t xml:space="preserve">In patients with sporadic vestibular schwannoma, an evidently lower SI on T2-weighted cisternographic MRI can be seen within the cochlea on the side of the vestibular schwannoma, when compared to the contralateral cochlea. The cause of this associated diminished SI is as of yet uncertain. In this study investigating vestibular schwannoma patients treated with proton radiotherapy, this diminished cochlear SI is present in almost all patients, already before the start of proton therapy. The SI loss does not increase after proton radiotherapy and remains relatively stable during post-irradiation follow-up, indicating that this phenomenon is associated with the occurrence of a vestibular schwannoma rather than being the result of (proton) radiotherapy. </w:t>
      </w:r>
    </w:p>
    <w:p>
      <w:bookmarkStart w:id="6" w:name="_Hlk104807376"/>
      <w:r>
        <w:t>Previous reports have assessed the predictive or cross-sectional relationship between the labyrinthine SI and audiovestibular symptoms in VS patients managed by either active surveillance, surgery, or photon radiotherapy. These studies have shown mixed results</w:t>
      </w:r>
      <w:bookmarkEnd w:id="6"/>
      <w:r>
        <w:t xml:space="preserve">. For example, one study found a predictive correlation between the hypointense cochlea and hearing loss during follow-up in patients under active surveillance </w:t>
      </w:r>
      <w:r>
        <w:fldChar w:fldCharType="begin">
          <w:fldData xml:space="preserve">PEVuZE5vdGU+PENpdGU+PEF1dGhvcj52YW4gZGUgTGFuZ2VuYmVyZzwvQXV0aG9yPjxZZWFyPjIw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2YW4gZGUgTGFuZ2VuYmVyZzwvQXV0aG9yPjxZZWFyPjIw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fldChar w:fldCharType="separate"/>
      </w:r>
      <w:r>
        <w:t>(7)</w:t>
      </w:r>
      <w:r>
        <w:fldChar w:fldCharType="end"/>
      </w:r>
      <w:r>
        <w:t xml:space="preserve">. Four other studies reported that a normal cochlear SI may predict better postoperative or post-radiotherapy hearing levels </w:t>
      </w:r>
      <w:r>
        <w:fldChar w:fldCharType="begin">
          <w:fldData xml:space="preserve">PEVuZE5vdGU+PENpdGU+PEF1dGhvcj5UYXdmaWs8L0F1dGhvcj48WWVhcj4yMDIxPC9ZZWFyPjxS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</w:fldData>
        </w:fldChar>
      </w:r>
      <w:r>
        <w:instrText xml:space="preserve"> ADDIN EN.CITE </w:instrText>
      </w:r>
      <w:r>
        <w:fldChar w:fldCharType="begin">
          <w:fldData xml:space="preserve">PEVuZE5vdGU+PENpdGU+PEF1dGhvcj5UYXdmaWs8L0F1dGhvcj48WWVhcj4yMDIxPC9ZZWFyPjxS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</w:fldData>
        </w:fldChar>
      </w:r>
      <w:r>
        <w:instrText xml:space="preserve"> ADDIN EN.CITE.DATA </w:instrText>
      </w:r>
      <w:r>
        <w:fldChar w:fldCharType="end"/>
      </w:r>
      <w:r>
        <w:fldChar w:fldCharType="separate"/>
      </w:r>
      <w:r>
        <w:t>(2, 4, 6, 8)</w:t>
      </w:r>
      <w:r>
        <w:fldChar w:fldCharType="end"/>
      </w:r>
      <w:r>
        <w:t xml:space="preserve">. The authors suggest that the absence of a decreased cochlear SI may be used as a selection criterion for VS treatments aimed at hearing preservation, but even though the correlations calculated in these reports are statistically significant, the predictive power itself is usually moderate at best. Four other reports failed to find a significant correlation between hearing loss and cochlear SI </w:t>
      </w:r>
      <w:r>
        <w:fldChar w:fldCharType="begin">
          <w:fldData xml:space="preserve">PEVuZE5vdGU+PENpdGU+PEF1dGhvcj5XYWduZXI8L0F1dGhvcj48WWVhcj4yMDE4PC9ZZWFyPjxS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cGVyaW9kaWNhbD48cGFnZXM+MTQ0Mi04PC9wYWdlcz48dm9sdW1l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</w:fldData>
        </w:fldChar>
      </w:r>
      <w:r>
        <w:instrText xml:space="preserve"> ADDIN EN.CITE </w:instrText>
      </w:r>
      <w:r>
        <w:fldChar w:fldCharType="begin">
          <w:fldData xml:space="preserve">PEVuZE5vdGU+PENpdGU+PEF1dGhvcj5XYWduZXI8L0F1dGhvcj48WWVhcj4yMDE4PC9ZZWFyPjxS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cGVyaW9kaWNhbD48cGFnZXM+MTQ0Mi04PC9wYWdlcz48dm9sdW1l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</w:fldData>
        </w:fldChar>
      </w:r>
      <w:r>
        <w:instrText xml:space="preserve"> ADDIN EN.CITE.DATA </w:instrText>
      </w:r>
      <w:r>
        <w:fldChar w:fldCharType="end"/>
      </w:r>
      <w:r>
        <w:fldChar w:fldCharType="separate"/>
      </w:r>
      <w:r>
        <w:t>(3, 5, 9, 16)</w:t>
      </w:r>
      <w:r>
        <w:fldChar w:fldCharType="end"/>
      </w:r>
      <w:r>
        <w:t xml:space="preserve">. </w:t>
      </w:r>
    </w:p>
    <w:p>
      <w:r>
        <w:t>These mixed results may be due to publication bias, differences in scoring systems or categorization of endpoints, and inter-rater reliability differences. For this study, longitudinal contralateral assessments were used to assess the technique’s reliability. We included patients with a wide range of hearing loss severity prior to and after treatment. Yet, we found no clear correlation between cochlear SI loss and pre- or post-treatment hearing loss. Furthermore, even patients with good hearing (speech discrimination score &gt;80%) demonstrated low cochlear SI scores when compared to the contralateral cochlea. The occurrence of diminished cochlear SI on cisternographic T2-weighted imaging also did not seem to be a predictor of future hearing loss after proton radiotherapy. The clinical value of the diminished cochlear SI therefore remains uncertain.</w:t>
      </w:r>
    </w:p>
    <w:p>
      <w:r>
        <w:t xml:space="preserve">Hearing loss in vestibular schwannoma patients is likely caused through a multifactorial process, including compression of the tumor on the vestibulocochlear nerves and labyrinthine artery (which is a terminal artery) and vein </w:t>
      </w:r>
      <w:r>
        <w:fldChar w:fldCharType="begin"/>
      </w:r>
      <w:r>
        <w:instrText xml:space="preserve"> ADDIN EN.CITE &lt;EndNote&gt;&lt;Cite&gt;&lt;Author&gt;Gan&lt;/Author&gt;&lt;Year&gt;2021&lt;/Year&gt;&lt;RecNum&gt;12&lt;/RecNum&gt;&lt;DisplayText&gt;(17)&lt;/DisplayText&gt;&lt;record&gt;&lt;rec-number&gt;12&lt;/rec-number&gt;&lt;foreign-keys&gt;&lt;key app="EN" db-id="dpprs0vwpz2xe1eaxsapta50rdfsaptdavp0" timestamp="1632225254"&gt;12&lt;/key&gt;&lt;/foreign-keys&gt;&lt;ref-type name="Journal Article"&gt;17&lt;/ref-type&gt;&lt;contributors&gt;&lt;authors&gt;&lt;author&gt;Gan,Jinlu&lt;/author&gt;&lt;author&gt;Zhang,Yanling&lt;/author&gt;&lt;author&gt;Wu,Jingnan&lt;/author&gt;&lt;author&gt;Lei,Deqiang&lt;/author&gt;&lt;author&gt;Zhang,Fangcheng&lt;/author&gt;&lt;author&gt;Zhao,Hongyang&lt;/author&gt;&lt;author&gt;Wang,Lei&lt;/author&gt;&lt;/authors&gt;&lt;/contributors&gt;&lt;auth-address&gt;Hongyang Zhao,Department of Neurosurgery, Union Hospital, Tongji Medical College, Huazhong University of Science and Technology,China,leiwang_ns@hotmail.com&amp;#xD;Lei Wang,Department of Neurosurgery, Union Hospital, Tongji Medical College, Huazhong University of Science and Technology,China,leiwang_ns@hotmail.com&lt;/auth-address&gt;&lt;titles&gt;&lt;title&gt;Current Understanding of Hearing Loss in Sporadic Vestibular Schwannomas: A Systematic Review&lt;/title&gt;&lt;short-title&gt;Hearing loss in vestibular schwannoma&lt;/short-title&gt;&lt;/titles&gt;&lt;volume&gt;11&lt;/volume&gt;&lt;number&gt;3089&lt;/number&gt;&lt;keywords&gt;&lt;keyword&gt;Hearing Loss,Vestibular Schwannomas,acoustic neuroma,molecular mechanism,Tumor growth pattern,Cochlear Dysfunction,Systematic review&lt;/keyword&gt;&lt;/keywords&gt;&lt;dates&gt;&lt;year&gt;2021&lt;/year&gt;&lt;pub-dates&gt;&lt;date&gt;2021-August-12&lt;/date&gt;&lt;/pub-dates&gt;&lt;/dates&gt;&lt;isbn&gt;2234-943X&lt;/isbn&gt;&lt;work-type&gt;Systematic Review&lt;/work-type&gt;&lt;urls&gt;&lt;related-urls&gt;&lt;url&gt;https://www.frontiersin.org/article/10.3389/fonc.2021.687201&lt;/url&gt;&lt;/related-urls&gt;&lt;/urls&gt;&lt;electronic-resource-num&gt;10.3389/fonc.2021.687201&lt;/electronic-resource-num&gt;&lt;language&gt;English&lt;/language&gt;&lt;/record&gt;&lt;/Cite&gt;&lt;/EndNote&gt;</w:instrText>
      </w:r>
      <w:r>
        <w:fldChar w:fldCharType="separate"/>
      </w:r>
      <w:r>
        <w:t>(17)</w:t>
      </w:r>
      <w:r>
        <w:fldChar w:fldCharType="end"/>
      </w:r>
      <w:r>
        <w:t xml:space="preserve">. However, patients with large vestibular schwannomas do not always have (severe) hearing loss and vice versa, indicating that tumor compression is likely not the only cause of hearing loss </w:t>
      </w:r>
      <w:r>
        <w:fldChar w:fldCharType="begin">
          <w:fldData xml:space="preserve">PEVuZE5vdGU+PENpdGU+PEF1dGhvcj5DYXJsc29uPC9BdXRob3I+PFllYXI+MjAxNjwvWWVhcj48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cGVyaW9kaWNhbD48YWx0LXBlcmlvZGljYWw+PGZ1bGwtdGl0bGU+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</w:fldData>
        </w:fldChar>
      </w:r>
      <w:r>
        <w:instrText xml:space="preserve"> ADDIN EN.CITE </w:instrText>
      </w:r>
      <w:r>
        <w:fldChar w:fldCharType="begin">
          <w:fldData xml:space="preserve">PEVuZE5vdGU+PENpdGU+PEF1dGhvcj5DYXJsc29uPC9BdXRob3I+PFllYXI+MjAxNjwvWWVhcj48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cGVyaW9kaWNhbD48YWx0LXBlcmlvZGljYWw+PGZ1bGwtdGl0bGU+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</w:fldData>
        </w:fldChar>
      </w:r>
      <w:r>
        <w:instrText xml:space="preserve"> ADDIN EN.CITE.DATA </w:instrText>
      </w:r>
      <w:r>
        <w:fldChar w:fldCharType="end"/>
      </w:r>
      <w:r>
        <w:fldChar w:fldCharType="separate"/>
      </w:r>
      <w:r>
        <w:t>(18, 19)</w:t>
      </w:r>
      <w:r>
        <w:fldChar w:fldCharType="end"/>
      </w:r>
      <w:r>
        <w:t xml:space="preserve">. Another hypothesis for hearing loss in VS patients involves alterations in the composition of the peri- or endolymph </w:t>
      </w:r>
      <w:r>
        <w:fldChar w:fldCharType="begin">
          <w:fldData xml:space="preserve">PEVuZE5vdGU+PENpdGU+PEF1dGhvcj5TaWx2ZXJzdGVpbjwvQXV0aG9yPjxZZWFyPjE5NjY8L1ll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</w:fldData>
        </w:fldChar>
      </w:r>
      <w:r>
        <w:instrText xml:space="preserve"> ADDIN EN.CITE </w:instrText>
      </w:r>
      <w:r>
        <w:fldChar w:fldCharType="begin">
          <w:fldData xml:space="preserve">PEVuZE5vdGU+PENpdGU+PEF1dGhvcj5TaWx2ZXJzdGVpbjwvQXV0aG9yPjxZZWFyPjE5NjY8L1ll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</w:fldData>
        </w:fldChar>
      </w:r>
      <w:r>
        <w:instrText xml:space="preserve"> ADDIN EN.CITE.DATA </w:instrText>
      </w:r>
      <w:r>
        <w:fldChar w:fldCharType="end"/>
      </w:r>
      <w:r>
        <w:fldChar w:fldCharType="separate"/>
      </w:r>
      <w:r>
        <w:t>(20, 21)</w:t>
      </w:r>
      <w:r>
        <w:fldChar w:fldCharType="end"/>
      </w:r>
      <w:r>
        <w:t xml:space="preserve">. Theoretically, protein changes are caused by a breakdown of the blood–endolymph and/or perilymph barrier. This could increase infiltration from plasma due to stasis of blood, which would give protein infiltration into the perilymph </w:t>
      </w:r>
      <w:r>
        <w:fldChar w:fldCharType="begin"/>
      </w:r>
      <w:r>
        <w:instrText xml:space="preserve"> ADDIN EN.CITE &lt;EndNote&gt;&lt;Cite&gt;&lt;Author&gt;Silverstein&lt;/Author&gt;&lt;Year&gt;1966&lt;/Year&gt;&lt;RecNum&gt;10&lt;/RecNum&gt;&lt;DisplayText&gt;(20)&lt;/DisplayText&gt;&lt;record&gt;&lt;rec-number&gt;10&lt;/rec-number&gt;&lt;foreign-keys&gt;&lt;key app="EN" db-id="dpprs0vwpz2xe1eaxsapta50rdfsaptdavp0" timestamp="1632223669"&gt;10&lt;/key&gt;&lt;/foreign-keys&gt;&lt;ref-type name="Journal Article"&gt;17&lt;/ref-type&gt;&lt;contributors&gt;&lt;authors&gt;&lt;author&gt;Silverstein, H.&lt;/author&gt;&lt;author&gt;Schuknecht, H. F.&lt;/author&gt;&lt;/authors&gt;&lt;/contributors&gt;&lt;titles&gt;&lt;title&gt;Biochemical studies of inner ear fluid in man. Changes in otosclerosis, Meniere&amp;apos;s disease, and acoustic neuroma&lt;/title&gt;&lt;secondary-title&gt;Arch Otolaryngol&lt;/secondary-title&gt;&lt;alt-title&gt;Archives of otolaryngology (Chicago, Ill. : 1960)&lt;/alt-title&gt;&lt;/titles&gt;&lt;periodical&gt;&lt;full-title&gt;Arch Otolaryngol&lt;/full-title&gt;&lt;abbr-1&gt;Archives of otolaryngology (Chicago, Ill. : 1960)&lt;/abbr-1&gt;&lt;/periodical&gt;&lt;alt-periodical&gt;&lt;full-title&gt;Arch Otolaryngol&lt;/full-title&gt;&lt;abbr-1&gt;Archives of otolaryngology (Chicago, Ill. : 1960)&lt;/abbr-1&gt;&lt;/alt-periodical&gt;&lt;pages&gt;395-402&lt;/pages&gt;&lt;volume&gt;84&lt;/volume&gt;&lt;number&gt;4&lt;/number&gt;&lt;edition&gt;1966/10/01&lt;/edition&gt;&lt;keywords&gt;&lt;keyword&gt;Blood Proteins/analysis&lt;/keyword&gt;&lt;keyword&gt;Humans&lt;/keyword&gt;&lt;keyword&gt;Meniere Disease/*metabolism&lt;/keyword&gt;&lt;keyword&gt;Neuroma/metabolism&lt;/keyword&gt;&lt;keyword&gt;Otosclerosis/*metabolism&lt;/keyword&gt;&lt;keyword&gt;Proteins/analysis&lt;/keyword&gt;&lt;keyword&gt;Vestibulocochlear Nerve/*metabolism&lt;/keyword&gt;&lt;/keywords&gt;&lt;dates&gt;&lt;year&gt;1966&lt;/year&gt;&lt;pub-dates&gt;&lt;date&gt;Oct&lt;/date&gt;&lt;/pub-dates&gt;&lt;/dates&gt;&lt;isbn&gt;0003-9977 (Print)&amp;#xD;0003-9977&lt;/isbn&gt;&lt;accession-num&gt;5921712&lt;/accession-num&gt;&lt;urls&gt;&lt;/urls&gt;&lt;electronic-resource-num&gt;10.1001/archotol.1966.00760030397003&lt;/electronic-resource-num&gt;&lt;remote-database-provider&gt;NLM&lt;/remote-database-provider&gt;&lt;language&gt;eng&lt;/language&gt;&lt;/record&gt;&lt;/Cite&gt;&lt;/EndNote&gt;</w:instrText>
      </w:r>
      <w:r>
        <w:fldChar w:fldCharType="separate"/>
      </w:r>
      <w:r>
        <w:t>(20)</w:t>
      </w:r>
      <w:r>
        <w:fldChar w:fldCharType="end"/>
      </w:r>
      <w:r>
        <w:t xml:space="preserve">. Another hypothesis is that the altered protein levels are a result of a cell-mediated immune response to tumor antigens </w:t>
      </w:r>
      <w:r>
        <w:fldChar w:fldCharType="begin">
          <w:fldData xml:space="preserve">PEVuZE5vdGU+PENpdGU+PEF1dGhvcj5TYWdlcnM8L0F1dGhvcj48WWVhcj4yMDE5PC9ZZWFyPjxS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</w:fldData>
        </w:fldChar>
      </w:r>
      <w:r>
        <w:instrText xml:space="preserve"> ADDIN EN.CITE </w:instrText>
      </w:r>
      <w:r>
        <w:fldChar w:fldCharType="begin">
          <w:fldData xml:space="preserve">PEVuZE5vdGU+PENpdGU+PEF1dGhvcj5TYWdlcnM8L0F1dGhvcj48WWVhcj4yMDE5PC9ZZWFyPjxS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</w:fldData>
        </w:fldChar>
      </w:r>
      <w:r>
        <w:instrText xml:space="preserve"> ADDIN EN.CITE.DATA </w:instrText>
      </w:r>
      <w:r>
        <w:fldChar w:fldCharType="end"/>
      </w:r>
      <w:r>
        <w:fldChar w:fldCharType="separate"/>
      </w:r>
      <w:r>
        <w:t>(22, 23)</w:t>
      </w:r>
      <w:r>
        <w:fldChar w:fldCharType="end"/>
      </w:r>
      <w:r>
        <w:t xml:space="preserve">. If the inner ear fluid’s content changes significantly, this could theoretically be made visible on MRI, i.e. as a decrease in the cisternographic T2-weighted labyrinthine SI. Interestingly, the ipsilateral vestibule had a higher SI (much closer to the contralateral side) compared to the ipsilateral cochlea, indicating different ipsilateral cochlear and vestibular effects in vestibular schwannoma patients. While an association between a decreased SI of the cochlea or vestibule and vertigo has been reported, we could not reliably assess the correlation between dizziness and the vestibular SI as seen on MRI because of the low prevalence of new onset vestibular complaints in this cohort </w:t>
      </w:r>
      <w:r>
        <w:fldChar w:fldCharType="begin">
          <w:fldData xml:space="preserve">PEVuZE5vdGU+PENpdGU+PEF1dGhvcj5XYWduZXI8L0F1dGhvcj48WWVhcj4yMDE4PC9ZZWFyPjxS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</w:fldData>
        </w:fldChar>
      </w:r>
      <w:r>
        <w:instrText xml:space="preserve"> ADDIN EN.CITE </w:instrText>
      </w:r>
      <w:r>
        <w:fldChar w:fldCharType="begin">
          <w:fldData xml:space="preserve">PEVuZE5vdGU+PENpdGU+PEF1dGhvcj5XYWduZXI8L0F1dGhvcj48WWVhcj4yMDE4PC9ZZWFyPjxS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</w:fldData>
        </w:fldChar>
      </w:r>
      <w:r>
        <w:instrText xml:space="preserve"> ADDIN EN.CITE.DATA </w:instrText>
      </w:r>
      <w:r>
        <w:fldChar w:fldCharType="end"/>
      </w:r>
      <w:r>
        <w:fldChar w:fldCharType="separate"/>
      </w:r>
      <w:r>
        <w:t>(5)</w:t>
      </w:r>
      <w:r>
        <w:fldChar w:fldCharType="end"/>
      </w:r>
      <w:r>
        <w:t xml:space="preserve">. </w:t>
      </w:r>
    </w:p>
    <w:p>
      <w:r>
        <w:t xml:space="preserve">Other suggested MRI biomarkers in VS patients include FLAIR (fluid-attenuated inversion recovery) signal intensity (which is increased on the affected side) and an endolymphatic or utricular hydrops </w:t>
      </w:r>
      <w:r>
        <w:fldChar w:fldCharType="begin">
          <w:fldData xml:space="preserve">PEVuZE5vdGU+PENpdGU+PEF1dGhvcj5CaGFkZWxpYTwvQXV0aG9yPjxZZWFyPjIwMDg8L1llYXI+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==
</w:fldData>
        </w:fldChar>
      </w:r>
      <w:r>
        <w:instrText xml:space="preserve"> ADDIN EN.CITE </w:instrText>
      </w:r>
      <w:r>
        <w:fldChar w:fldCharType="begin">
          <w:fldData xml:space="preserve">PEVuZE5vdGU+PENpdGU+PEF1dGhvcj5CaGFkZWxpYTwvQXV0aG9yPjxZZWFyPjIwMDg8L1llYXI+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==
</w:fldData>
        </w:fldChar>
      </w:r>
      <w:r>
        <w:instrText xml:space="preserve"> ADDIN EN.CITE.DATA </w:instrText>
      </w:r>
      <w:r>
        <w:fldChar w:fldCharType="end"/>
      </w:r>
      <w:r>
        <w:fldChar w:fldCharType="separate"/>
      </w:r>
      <w:r>
        <w:t>(21, 24-28)</w:t>
      </w:r>
      <w:r>
        <w:fldChar w:fldCharType="end"/>
      </w:r>
      <w:r>
        <w:t xml:space="preserve">. Results vary, but most studies find small or moderate correlations between the degree of hearing loss and these imaging biomarkers. The current lack of consensus on how to report hearing outcomes and the frequent use of oversimplified outcome measures hampers the comparability of studies looking into imaging biomarkers to predict or explain hearing results </w:t>
      </w:r>
      <w:r>
        <w:fldChar w:fldCharType="begin"/>
      </w:r>
      <w:r>
        <w:instrText xml:space="preserve"> ADDIN EN.CITE &lt;EndNote&gt;&lt;Cite&gt;&lt;Author&gt;Gurgel&lt;/Author&gt;&lt;Year&gt;2012&lt;/Year&gt;&lt;RecNum&gt;24&lt;/RecNum&gt;&lt;DisplayText&gt;(29)&lt;/DisplayText&gt;&lt;record&gt;&lt;rec-number&gt;24&lt;/rec-number&gt;&lt;foreign-keys&gt;&lt;key app="EN" db-id="dpprs0vwpz2xe1eaxsapta50rdfsaptdavp0" timestamp="1632299759"&gt;24&lt;/key&gt;&lt;/foreign-keys&gt;&lt;ref-type name="Journal Article"&gt;17&lt;/ref-type&gt;&lt;contributors&gt;&lt;authors&gt;&lt;author&gt;Gurgel, R. K.&lt;/author&gt;&lt;author&gt;Jackler, R. K.&lt;/author&gt;&lt;author&gt;Dobie, R. A.&lt;/author&gt;&lt;author&gt;Popelka, G. R.&lt;/author&gt;&lt;/authors&gt;&lt;/contributors&gt;&lt;auth-address&gt;Department of Otolaryngology-Head and Neck Surgery, Stanford University, Stanford, CA, USA.&lt;/auth-address&gt;&lt;titles&gt;&lt;title&gt;A new standardized format for reporting hearing outcome in clinical trials&lt;/title&gt;&lt;secondary-title&gt;Otolaryngol Head Neck Surg&lt;/secondary-title&gt;&lt;/titles&gt;&lt;periodical&gt;&lt;full-title&gt;Otolaryngol Head Neck Surg&lt;/full-title&gt;&lt;/periodical&gt;&lt;pages&gt;803-7&lt;/pages&gt;&lt;volume&gt;147&lt;/volume&gt;&lt;number&gt;5&lt;/number&gt;&lt;edition&gt;2012/08/31&lt;/edition&gt;&lt;keywords&gt;&lt;keyword&gt;Clinical Trials as Topic/*standards&lt;/keyword&gt;&lt;keyword&gt;Hearing Loss/*diagnosis&lt;/keyword&gt;&lt;keyword&gt;*Hearing Tests&lt;/keyword&gt;&lt;keyword&gt;Humans&lt;/keyword&gt;&lt;keyword&gt;Research Design/*standards&lt;/keyword&gt;&lt;/keywords&gt;&lt;dates&gt;&lt;year&gt;2012&lt;/year&gt;&lt;pub-dates&gt;&lt;date&gt;Nov&lt;/date&gt;&lt;/pub-dates&gt;&lt;/dates&gt;&lt;isbn&gt;0194-5998&lt;/isbn&gt;&lt;accession-num&gt;22931898&lt;/accession-num&gt;&lt;urls&gt;&lt;/urls&gt;&lt;electronic-resource-num&gt;10.1177/0194599812458401&lt;/electronic-resource-num&gt;&lt;remote-database-provider&gt;NLM&lt;/remote-database-provider&gt;&lt;language&gt;eng&lt;/language&gt;&lt;/record&gt;&lt;/Cite&gt;&lt;/EndNote&gt;</w:instrText>
      </w:r>
      <w:r>
        <w:fldChar w:fldCharType="separate"/>
      </w:r>
      <w:r>
        <w:t>(29)</w:t>
      </w:r>
      <w:r>
        <w:fldChar w:fldCharType="end"/>
      </w:r>
      <w:r>
        <w:t>. Our mixed model included PTA. Arguably SDS is at least as important, as it more closely resembles hearing function in daily life. However, maximum SDS are less reliable and sensitive to change than PTA.</w:t>
      </w:r>
    </w:p>
    <w:p>
      <w:bookmarkStart w:id="7" w:name="_Hlk89769702"/>
      <w:r>
        <w:t xml:space="preserve">This study has some inherent strengths and limitations: </w:t>
      </w:r>
      <w:bookmarkEnd w:id="7"/>
      <w:r>
        <w:t>It is a retrospective study with a relatively limited sample size due to the rarity of the disease, especially in combination with proton therapy. In addition,</w:t>
      </w:r>
      <w:bookmarkStart w:id="8" w:name="_Hlk69158312"/>
      <w:r>
        <w:t xml:space="preserve"> patients with hearing or vestibular complaints were more likely to receive audiometry and/or vestibular testing and are therefore probably overrepresented in this study. </w:t>
      </w:r>
      <w:bookmarkEnd w:id="8"/>
      <w:r>
        <w:t xml:space="preserve">All of the included patients had an indication for VS treatment (with proton therapy), the most common indication being tumor progression. This may introduce a selection bias as growing tumors have been reported to be associated with more severe hearing loss </w:t>
      </w:r>
      <w:r>
        <w:fldChar w:fldCharType="begin"/>
      </w:r>
      <w:r>
        <w:instrText xml:space="preserve"> ADDIN EN.CITE &lt;EndNote&gt;&lt;Cite&gt;&lt;Author&gt;Gan&lt;/Author&gt;&lt;Year&gt;2021&lt;/Year&gt;&lt;RecNum&gt;12&lt;/RecNum&gt;&lt;DisplayText&gt;(17)&lt;/DisplayText&gt;&lt;record&gt;&lt;rec-number&gt;12&lt;/rec-number&gt;&lt;foreign-keys&gt;&lt;key app="EN" db-id="dpprs0vwpz2xe1eaxsapta50rdfsaptdavp0" timestamp="1632225254"&gt;12&lt;/key&gt;&lt;/foreign-keys&gt;&lt;ref-type name="Journal Article"&gt;17&lt;/ref-type&gt;&lt;contributors&gt;&lt;authors&gt;&lt;author&gt;Gan,Jinlu&lt;/author&gt;&lt;author&gt;Zhang,Yanling&lt;/author&gt;&lt;author&gt;Wu,Jingnan&lt;/author&gt;&lt;author&gt;Lei,Deqiang&lt;/author&gt;&lt;author&gt;Zhang,Fangcheng&lt;/author&gt;&lt;author&gt;Zhao,Hongyang&lt;/author&gt;&lt;author&gt;Wang,Lei&lt;/author&gt;&lt;/authors&gt;&lt;/contributors&gt;&lt;auth-address&gt;Hongyang Zhao,Department of Neurosurgery, Union Hospital, Tongji Medical College, Huazhong University of Science and Technology,China,leiwang_ns@hotmail.com&amp;#xD;Lei Wang,Department of Neurosurgery, Union Hospital, Tongji Medical College, Huazhong University of Science and Technology,China,leiwang_ns@hotmail.com&lt;/auth-address&gt;&lt;titles&gt;&lt;title&gt;Current Understanding of Hearing Loss in Sporadic Vestibular Schwannomas: A Systematic Review&lt;/title&gt;&lt;short-title&gt;Hearing loss in vestibular schwannoma&lt;/short-title&gt;&lt;/titles&gt;&lt;volume&gt;11&lt;/volume&gt;&lt;number&gt;3089&lt;/number&gt;&lt;keywords&gt;&lt;keyword&gt;Hearing Loss,Vestibular Schwannomas,acoustic neuroma,molecular mechanism,Tumor growth pattern,Cochlear Dysfunction,Systematic review&lt;/keyword&gt;&lt;/keywords&gt;&lt;dates&gt;&lt;year&gt;2021&lt;/year&gt;&lt;pub-dates&gt;&lt;date&gt;2021-August-12&lt;/date&gt;&lt;/pub-dates&gt;&lt;/dates&gt;&lt;isbn&gt;2234-943X&lt;/isbn&gt;&lt;work-type&gt;Systematic Review&lt;/work-type&gt;&lt;urls&gt;&lt;related-urls&gt;&lt;url&gt;https://www.frontiersin.org/article/10.3389/fonc.2021.687201&lt;/url&gt;&lt;/related-urls&gt;&lt;/urls&gt;&lt;electronic-resource-num&gt;10.3389/fonc.2021.687201&lt;/electronic-resource-num&gt;&lt;language&gt;English&lt;/language&gt;&lt;/record&gt;&lt;/Cite&gt;&lt;/EndNote&gt;</w:instrText>
      </w:r>
      <w:r>
        <w:fldChar w:fldCharType="separate"/>
      </w:r>
      <w:r>
        <w:t>(17)</w:t>
      </w:r>
      <w:r>
        <w:fldChar w:fldCharType="end"/>
      </w:r>
      <w:r>
        <w:t>. Last, MRI-scans from different centers, MRI-scanners and MRI manufacturers were included, which is known to hamper comparability. This, however, best reflects clinical practice and we feel that the methodology proposed in this study (i.e. using relative SI values) is valuable in helping to overcome this limitation. The use of relative SI values furthermore enables (bilateral) longitudinal assessment of signal intensities, which has not been reported before, and a more nuanced evaluation of effect size.</w:t>
      </w:r>
    </w:p>
    <w:p>
      <w:r>
        <w:rPr>
          <w:b/>
          <w:bCs/>
        </w:rPr>
        <w:t>5. Conclusions</w:t>
      </w:r>
    </w:p>
    <w:p>
      <w:r>
        <w:t>The relative mean cochlear signal intensity (SI) on high-resolution cisternographic T2-weighted MR imaging in vestibular schwannoma patients is diminished on the ipsilateral side, when compared to the ipsilateral vestibule and the contralateral cochlea/vestibule. This suggests specific ipsilateral cochlear effects by the tumor in vestibular schwannoma patients. The SI of the ipsilateral cochlea does not further decrease after proton radiotherapy, and a diminished cochlear SI does not correlate with subsequent hearing loss. Thus, the diminished SI seems to be a result of the occurrence of the vestibular schwannoma rather than the therapy. Its cause, onset and clinical relevance however remain to be elucidated.</w:t>
      </w:r>
    </w:p>
    <w:p>
      <w:pPr>
        <w:rPr>
          <w:b/>
          <w:bCs/>
        </w:rPr>
      </w:pPr>
    </w:p>
    <w:p>
      <w:pPr>
        <w:rPr>
          <w:b/>
          <w:bCs/>
        </w:rPr>
      </w:pPr>
      <w:r>
        <w:rPr>
          <w:b/>
          <w:bCs/>
        </w:rPr>
        <w:t>Legends</w:t>
      </w:r>
    </w:p>
    <w:p>
      <w:r>
        <w:rPr>
          <w:b/>
          <w:bCs/>
        </w:rPr>
        <w:t>Figure 1</w:t>
      </w:r>
      <w:r>
        <w:t xml:space="preserve"> Axial T2-weighted 3D cisternogram MRI at different levels at the cerebellopontine angle from a patient with a left vestibular schwannoma demonstrates decreased signal intensity of the labyrinth on the tumor side. A) decreased signal intensity of the left cochlea compared to the right cochlea, B), includes a larger part of the vestibules and a semi-circular canal, and C) basal turns of the cochleae. D 1-4 shows delineations of: 1) larger basal cochlea region, 2) apical cochlea region, 3) vestibular region, 4) cerebellar region. All images are from one patient. Abbreviations: BS = brain stem, VS = vestibular schwannoma.</w:t>
      </w:r>
    </w:p>
    <w:p>
      <w:r>
        <w:rPr>
          <w:b/>
          <w:bCs/>
        </w:rPr>
        <w:t>Figure 2</w:t>
      </w:r>
      <w:r>
        <w:t xml:space="preserve"> The relative mean signal intensity values of the apical part of the ipsi- and contralateral cochlea. Linear line has an intercept of zero and a slope of one. The one point showing a higher signal intensity on the ipsilateral side, belongs to a patient 15 months after proton radiotherapy who also experienced bilateral vestibular symptoms and some hearing loss on the contralateral side (PTA 33 dB, SDS 90%).</w:t>
      </w:r>
    </w:p>
    <w:p>
      <w:r>
        <w:rPr>
          <w:b/>
          <w:bCs/>
        </w:rPr>
        <w:t xml:space="preserve">Figure 3 </w:t>
      </w:r>
      <w:r>
        <w:t>Spaghetti plot demonstrating the change in pure tone audiometry (PTA) per patient between baseline and short- and long-term follow-up: hearing loss increased most prominently between baseline and the first assessment. Follow-up duration until first assessment was median 14 months (IQR 9 – 17); second assessment 49 months (IQR 27 – 62)</w:t>
      </w:r>
    </w:p>
    <w:p>
      <w:pPr>
        <w:spacing w:after="0" w:line="240" w:lineRule="auto"/>
        <w:textAlignment w:val="baseline"/>
        <w:rPr>
          <w:rFonts w:ascii="Calibri" w:hAnsi="Calibri" w:eastAsia="Times New Roman" w:cs="Times New Roman"/>
          <w:lang w:eastAsia="nl-NL"/>
        </w:rPr>
      </w:pPr>
      <w:r>
        <w:rPr>
          <w:rFonts w:eastAsia="Times New Roman" w:cs="Times New Roman"/>
          <w:b/>
          <w:bCs/>
          <w:lang w:eastAsia="nl-NL"/>
        </w:rPr>
        <w:t>Table 1</w:t>
      </w:r>
      <w:r>
        <w:rPr>
          <w:rFonts w:eastAsia="Times New Roman" w:cs="Times New Roman"/>
          <w:lang w:eastAsia="nl-NL"/>
        </w:rPr>
        <w:t xml:space="preserve"> Patient characteristics</w:t>
      </w:r>
    </w:p>
    <w:p>
      <w:pPr>
        <w:spacing w:after="0" w:line="240" w:lineRule="auto"/>
        <w:textAlignment w:val="baseline"/>
        <w:rPr>
          <w:rFonts w:ascii="Calibri" w:hAnsi="Calibri" w:eastAsia="Times New Roman" w:cs="Times New Roman"/>
          <w:lang w:eastAsia="nl-NL"/>
        </w:rPr>
      </w:pPr>
      <w:r>
        <w:rPr>
          <w:rFonts w:eastAsia="Times New Roman" w:cs="Times New Roman"/>
          <w:lang w:eastAsia="nl-NL"/>
        </w:rPr>
        <w:t>Abbreviations: PTA=pure tone average, SDS= speech discrimination score.</w:t>
      </w:r>
    </w:p>
    <w:p>
      <w:pPr>
        <w:spacing w:after="0"/>
      </w:pPr>
      <w:r>
        <w:rPr>
          <w:rFonts w:eastAsia="Times New Roman" w:cs="Times New Roman"/>
          <w:lang w:eastAsia="nl-NL"/>
        </w:rPr>
        <w:t>* one patient only had SDS available for the baseline assessment</w:t>
      </w:r>
    </w:p>
    <w:p/>
    <w:p>
      <w:pPr>
        <w:spacing w:after="0"/>
      </w:pPr>
      <w:r>
        <w:rPr>
          <w:b/>
          <w:bCs/>
        </w:rPr>
        <w:t xml:space="preserve">Table 2 </w:t>
      </w:r>
      <w:r>
        <w:t xml:space="preserve">Mean relative signal intensity values of the bilateral labyrinth on T2-wegithed MRI sequences and the percentages of ipsilateral regions that showed a decreased signal intensity compared to the contralateral side, separated by follow-up duration. Differences over time were not significant. </w:t>
      </w:r>
    </w:p>
    <w:p>
      <w:pPr>
        <w:spacing w:after="0"/>
        <w:rPr>
          <w:rFonts w:cstheme="minorHAnsi"/>
        </w:rPr>
      </w:pPr>
      <w:r>
        <w:rPr>
          <w:rFonts w:cstheme="minorHAnsi"/>
          <w:vertAlign w:val="superscript"/>
        </w:rPr>
        <w:t>a</w:t>
      </w:r>
      <w:r>
        <w:rPr>
          <w:vertAlign w:val="superscript"/>
        </w:rPr>
        <w:t xml:space="preserve"> </w:t>
      </w:r>
      <w:r>
        <w:rPr>
          <w:rFonts w:cstheme="minorHAnsi"/>
        </w:rPr>
        <w:t>Twenty-seven out of 34 patients were available for the third assessment.</w:t>
      </w:r>
    </w:p>
    <w:p>
      <w:pPr>
        <w:spacing w:after="0"/>
        <w:rPr>
          <w:rFonts w:cstheme="minorHAnsi"/>
        </w:rPr>
      </w:pPr>
      <w:r>
        <w:rPr>
          <w:rFonts w:cstheme="minorHAnsi"/>
          <w:vertAlign w:val="superscript"/>
        </w:rPr>
        <w:t>b</w:t>
      </w:r>
      <w:r>
        <w:rPr>
          <w:rFonts w:cstheme="minorHAnsi"/>
        </w:rPr>
        <w:t xml:space="preserve"> Percentage of patients that demonstrated a decreased signal intensity when compared to contralateral cochlea or vestibule. </w:t>
      </w:r>
    </w:p>
    <w:p>
      <w:pPr>
        <w:spacing w:after="0"/>
        <w:rPr>
          <w:rFonts w:cstheme="minorHAnsi"/>
        </w:rPr>
      </w:pPr>
      <w:r>
        <w:rPr>
          <w:rFonts w:cstheme="minorHAnsi"/>
          <w:vertAlign w:val="superscript"/>
        </w:rPr>
        <w:t>c</w:t>
      </w:r>
      <w:r>
        <w:rPr>
          <w:rFonts w:cstheme="minorHAnsi"/>
        </w:rPr>
        <w:t xml:space="preserve"> </w:t>
      </w:r>
      <w:r>
        <w:t>As the cochlear signal intensity ipsilateral to the tumor was less homogeneous (paragraph 3.2.2) than that of the contralateral cochlea, a second and larger part of the ipsilateral basal cochlea was delineated because in doing so, the measured signal intensities were less dependent on the specific place of delineation within the cochlea.</w:t>
      </w:r>
    </w:p>
    <w:p>
      <w:pPr>
        <w:spacing w:after="0"/>
      </w:pPr>
      <w:r>
        <w:rPr>
          <w:rFonts w:cstheme="minorHAnsi"/>
        </w:rPr>
        <w:t>ROI = region of interest, SD = standard deviation</w:t>
      </w:r>
    </w:p>
    <w:p/>
    <w:p>
      <w:r>
        <w:rPr>
          <w:b/>
          <w:bCs/>
        </w:rPr>
        <w:t>Table 3</w:t>
      </w:r>
      <w:r>
        <w:t xml:space="preserve"> Outcome of two linear mixed models to </w:t>
      </w:r>
      <w:r>
        <w:rPr>
          <w:rFonts w:eastAsia="Times New Roman"/>
        </w:rPr>
        <w:t xml:space="preserve">test association between relative apical cochlear signal intensity scores and the PTA. The first model (ipsilateral assessment) was corrected for the duration of follow-up and the second model (bilateral assessment), for the duration of follow-up and side of the measurement. </w:t>
      </w:r>
      <w:r>
        <w:t>The models show that the impact of the cochlear signal intensity on the PTA was small. The second model, assessing both ears, shows some effect, i.e. correlation between cochlear signal intensity and hearing loss, but the effect is small (-2.99 dB per unit increase in cochlear signal intensity).</w:t>
      </w:r>
    </w:p>
    <w:p/>
    <w:p>
      <w:pPr>
        <w:pStyle w:val="30"/>
        <w:spacing w:after="0"/>
      </w:pPr>
      <w:r>
        <w:fldChar w:fldCharType="begin"/>
      </w:r>
      <w:r>
        <w:instrText xml:space="preserve"> ADDIN EN.REFLIST </w:instrText>
      </w:r>
      <w:r>
        <w:fldChar w:fldCharType="separate"/>
      </w:r>
      <w:bookmarkStart w:id="9" w:name="__Fieldmark__1793_3053548720"/>
      <w:bookmarkStart w:id="10" w:name="__Fieldmark__1493_4133002871"/>
      <w:r>
        <w:t>1.</w:t>
      </w:r>
      <w:r>
        <w:tab/>
      </w:r>
      <w:r>
        <w:t>Casselman JW, Kuhweide R, Deimling M, Ampe W, Dehaene I, Meeus L. Constructive interference in steady state-3DFT MR imaging of the inner ear and cerebellopontine angle. AJNR American journal of neuroradiology. 1993;14(1):47-57.</w:t>
      </w:r>
    </w:p>
    <w:p>
      <w:pPr>
        <w:pStyle w:val="30"/>
        <w:spacing w:after="0"/>
        <w:rPr>
          <w:lang w:val="nl-NL"/>
        </w:rPr>
      </w:pPr>
      <w:r>
        <w:t>2.</w:t>
      </w:r>
      <w:r>
        <w:tab/>
      </w:r>
      <w:r>
        <w:t xml:space="preserve">Tawfik KO, McDonald M, Ren Y, Moshtaghi O, Schwartz MS, Friedman RA. Cochlear T2 Signal May Predict Hearing Outcomes After Resection of Acoustic Neuroma. </w:t>
      </w:r>
      <w:r>
        <w:rPr>
          <w:lang w:val="nl-NL"/>
        </w:rPr>
        <w:t>2021;42(9):1399-407.</w:t>
      </w:r>
    </w:p>
    <w:p>
      <w:pPr>
        <w:pStyle w:val="30"/>
        <w:spacing w:after="0"/>
        <w:rPr>
          <w:lang w:val="nl-NL"/>
        </w:rPr>
      </w:pPr>
      <w:r>
        <w:rPr>
          <w:lang w:val="nl-NL"/>
        </w:rPr>
        <w:t>3.</w:t>
      </w:r>
      <w:r>
        <w:rPr>
          <w:lang w:val="nl-NL"/>
        </w:rPr>
        <w:tab/>
      </w:r>
      <w:r>
        <w:rPr>
          <w:lang w:val="nl-NL"/>
        </w:rPr>
        <w:t xml:space="preserve">Wagner F, Gandalini M, Hakim A, Ermis E, Leiser D, Zbinden M, et al. </w:t>
      </w:r>
      <w:r>
        <w:t xml:space="preserve">Radiosurgery of vestibular schwannoma: prognostic factors for hearing outcome using 3D-constructive interference in steady state (3D-CISS). </w:t>
      </w:r>
      <w:r>
        <w:rPr>
          <w:lang w:val="nl-NL"/>
        </w:rPr>
        <w:t>Strahlentherapie und Onkologie : Organ der Deutschen Rontgengesellschaft  [et al]. 2018;194(12):1132-43.</w:t>
      </w:r>
    </w:p>
    <w:p>
      <w:pPr>
        <w:pStyle w:val="30"/>
        <w:spacing w:after="0"/>
      </w:pPr>
      <w:r>
        <w:rPr>
          <w:lang w:val="nl-NL"/>
        </w:rPr>
        <w:t>4.</w:t>
      </w:r>
      <w:r>
        <w:rPr>
          <w:lang w:val="nl-NL"/>
        </w:rPr>
        <w:tab/>
      </w:r>
      <w:r>
        <w:rPr>
          <w:lang w:val="nl-NL"/>
        </w:rPr>
        <w:t xml:space="preserve">Prabhu V, Kondziolka D, Hill TC, Benjamin CG, Shinseki MS, Golfinos JG, et al. </w:t>
      </w:r>
      <w:r>
        <w:t>Preserved Cochlear CISS Signal is a Predictor for Hearing Preservation in Patients Treated for Vestibular Schwannoma With Stereotactic Radiosurgery. Otology &amp; neurotology : official publication of the American Otological Society, American Neurotology Society [and] European Academy of Otology and Neurotology. 2018;39(5):628-31.</w:t>
      </w:r>
    </w:p>
    <w:p>
      <w:pPr>
        <w:pStyle w:val="30"/>
        <w:spacing w:after="0"/>
      </w:pPr>
      <w:r>
        <w:t>5.</w:t>
      </w:r>
      <w:r>
        <w:tab/>
      </w:r>
      <w:r>
        <w:t>Wagner F, Herrmann E, Wiest R, Raabe A, Bernasconi C, Caversaccio M, et al. 3D-constructive interference into steady state (3D-CISS) labyrinth signal alteration in patients with vestibular schwannoma. Auris, nasus, larynx. 2018;45(4):702-10.</w:t>
      </w:r>
    </w:p>
    <w:p>
      <w:pPr>
        <w:pStyle w:val="30"/>
        <w:spacing w:after="0"/>
        <w:rPr>
          <w:lang w:val="nl-NL"/>
        </w:rPr>
      </w:pPr>
      <w:r>
        <w:t>6.</w:t>
      </w:r>
      <w:r>
        <w:tab/>
      </w:r>
      <w:r>
        <w:t xml:space="preserve">Somers T, Casselman J, de Ceulaer G, Govaerts P, Offeciers E. Prognostic value of magnetic resonance imaging findings in hearing preservation surgery for vestibular schwannoma. Otology &amp; neurotology : official publication of the American Otological Society, American Neurotology Society [and] European Academy of Otology and Neurotology. </w:t>
      </w:r>
      <w:r>
        <w:rPr>
          <w:lang w:val="nl-NL"/>
        </w:rPr>
        <w:t>2001;22(1):87-94.</w:t>
      </w:r>
    </w:p>
    <w:p>
      <w:pPr>
        <w:pStyle w:val="30"/>
        <w:spacing w:after="0"/>
      </w:pPr>
      <w:r>
        <w:rPr>
          <w:lang w:val="nl-NL"/>
        </w:rPr>
        <w:t>7.</w:t>
      </w:r>
      <w:r>
        <w:rPr>
          <w:lang w:val="nl-NL"/>
        </w:rPr>
        <w:tab/>
      </w:r>
      <w:r>
        <w:rPr>
          <w:lang w:val="nl-NL"/>
        </w:rPr>
        <w:t xml:space="preserve">van de Langenberg R, de Bondt BJ, Nelemans PJ, Dohmen AJ, Baumert BG, Stokroos RJ. </w:t>
      </w:r>
      <w:r>
        <w:t>Predictors of volumetric growth and auditory deterioration in vestibular schwannomas followed in a wait and scan policy. Otology &amp; neurotology : official publication of the American Otological Society, American Neurotology Society [and] European Academy of Otology and Neurotology. 2011;32(2):338-44.</w:t>
      </w:r>
    </w:p>
    <w:p>
      <w:pPr>
        <w:pStyle w:val="30"/>
        <w:spacing w:after="0"/>
        <w:rPr>
          <w:lang w:val="nl-NL"/>
        </w:rPr>
      </w:pPr>
      <w:r>
        <w:t>8.</w:t>
      </w:r>
      <w:r>
        <w:tab/>
      </w:r>
      <w:r>
        <w:t xml:space="preserve">Kim WH, Park HH, Ahn SJ, Park M, Hong CK. The use of cochlear-enhancement imaging to predict hearing preservation following vestibular schwannoma removal. </w:t>
      </w:r>
      <w:r>
        <w:rPr>
          <w:lang w:val="nl-NL"/>
        </w:rPr>
        <w:t>J Neurosurg Sci. 2021.</w:t>
      </w:r>
    </w:p>
    <w:p>
      <w:pPr>
        <w:pStyle w:val="30"/>
        <w:spacing w:after="0"/>
      </w:pPr>
      <w:r>
        <w:rPr>
          <w:lang w:val="nl-NL"/>
        </w:rPr>
        <w:t>9.</w:t>
      </w:r>
      <w:r>
        <w:rPr>
          <w:lang w:val="nl-NL"/>
        </w:rPr>
        <w:tab/>
      </w:r>
      <w:r>
        <w:rPr>
          <w:lang w:val="nl-NL"/>
        </w:rPr>
        <w:t xml:space="preserve">Erbele ID, Miller LS, Mankekar G, Morel CE, Anderson DT, Son LS, et al. </w:t>
      </w:r>
      <w:r>
        <w:t>Cochlear Enhancement May Precede Cochlear Obliteration After Vestibular Schwannoma Excision. Otology &amp; neurotology : official publication of the American Otological Society, American Neurotology Society [and] European Academy of Otology and Neurotology. 2020;41(2):202-7.</w:t>
      </w:r>
    </w:p>
    <w:p>
      <w:pPr>
        <w:pStyle w:val="30"/>
        <w:spacing w:after="0"/>
      </w:pPr>
      <w:r>
        <w:t>10.</w:t>
      </w:r>
      <w:r>
        <w:tab/>
      </w:r>
      <w:r>
        <w:t>MacCallum RC, Zhang S, Preacher KJ, Rucker DD. On the practice of dichotomization of quantitative variables. Psychological methods. 2002;7(1):19-40.</w:t>
      </w:r>
    </w:p>
    <w:p>
      <w:pPr>
        <w:pStyle w:val="30"/>
        <w:spacing w:after="0"/>
      </w:pPr>
      <w:r>
        <w:t>11.</w:t>
      </w:r>
      <w:r>
        <w:tab/>
      </w:r>
      <w:r>
        <w:t>Ishikawa K, Haneda J, Okamoto K. Decreased vestibular signal intensity on 3D-FIESTA in vestibular schwannomas differentiating from meningiomas. Neuroradiology. 2013;55(3):261-70.</w:t>
      </w:r>
    </w:p>
    <w:p>
      <w:pPr>
        <w:pStyle w:val="30"/>
        <w:spacing w:after="0"/>
      </w:pPr>
      <w:r>
        <w:t>12.</w:t>
      </w:r>
      <w:r>
        <w:tab/>
      </w:r>
      <w:r>
        <w:t>Pickut BA, Dierckx RA, Dobbeleir A, Audenaert K, Van Laere K, Vervaet A, et al. Validation of the cerebellum as a reference region for SPECT quantification in patients suffering from dementia of the Alzheimer type. Psychiatry Res. 1999;90(2):103-12.</w:t>
      </w:r>
    </w:p>
    <w:p>
      <w:pPr>
        <w:pStyle w:val="30"/>
        <w:spacing w:after="0"/>
      </w:pPr>
      <w:r>
        <w:t>13.</w:t>
      </w:r>
      <w:r>
        <w:tab/>
      </w:r>
      <w:r>
        <w:t>Plotkin SR, Ardern-Holmes SL, Barker FG, 2nd, Blakeley JO, Evans DG, Ferner RE, et al. Hearing and facial function outcomes for neurofibromatosis 2 clinical trials. Neurology. 2013;81(21 Suppl 1):S25-S32.</w:t>
      </w:r>
    </w:p>
    <w:p>
      <w:pPr>
        <w:pStyle w:val="30"/>
        <w:spacing w:after="0"/>
        <w:rPr>
          <w:lang w:val="nl-NL"/>
        </w:rPr>
      </w:pPr>
      <w:r>
        <w:t>14.</w:t>
      </w:r>
      <w:r>
        <w:tab/>
      </w:r>
      <w:r>
        <w:t xml:space="preserve">Bates D, Maechler M, Bolker BJJSS. Walker., S. Fitting linear mixed-effects models using lme4. </w:t>
      </w:r>
      <w:r>
        <w:rPr>
          <w:lang w:val="nl-NL"/>
        </w:rPr>
        <w:t>2015;67(1):1-48.</w:t>
      </w:r>
    </w:p>
    <w:p>
      <w:pPr>
        <w:pStyle w:val="30"/>
        <w:spacing w:after="0"/>
      </w:pPr>
      <w:r>
        <w:rPr>
          <w:lang w:val="nl-NL"/>
        </w:rPr>
        <w:t>15.</w:t>
      </w:r>
      <w:r>
        <w:rPr>
          <w:lang w:val="nl-NL"/>
        </w:rPr>
        <w:tab/>
      </w:r>
      <w:r>
        <w:rPr>
          <w:lang w:val="nl-NL"/>
        </w:rPr>
        <w:t xml:space="preserve">Koetsier KS, Hensen EF, Niemierko A, Dewyer NA, Chapman PH, Lamba N, et al. </w:t>
      </w:r>
      <w:r>
        <w:t>Outcome and Toxicity of Proton Therapy for Vestibular Schwannoma: A Cohort Study. Otology &amp; neurotology : official publication of the American Otological Society, American Neurotology Society [and] European Academy of Otology and Neurotology. 2021;42(10):1560-71.</w:t>
      </w:r>
    </w:p>
    <w:p>
      <w:pPr>
        <w:pStyle w:val="30"/>
        <w:spacing w:after="0"/>
        <w:rPr>
          <w:lang w:val="nl-NL"/>
        </w:rPr>
      </w:pPr>
      <w:r>
        <w:t>16.</w:t>
      </w:r>
      <w:r>
        <w:tab/>
      </w:r>
      <w:r>
        <w:t xml:space="preserve">van Linge A, Borsboom GJ, Wieringa MH, Goedegebure A. Hearing Loss Progresses Faster in Patients With Growing Intracanalicular Vestibular Schwannomas. Otology &amp; neurotology : official publication of the American Otological Society, American Neurotology Society [and] European Academy of Otology and Neurotology. </w:t>
      </w:r>
      <w:r>
        <w:rPr>
          <w:lang w:val="nl-NL"/>
        </w:rPr>
        <w:t>2016;37(9):1442-8.</w:t>
      </w:r>
    </w:p>
    <w:p>
      <w:pPr>
        <w:pStyle w:val="30"/>
        <w:spacing w:after="0"/>
      </w:pPr>
      <w:r>
        <w:rPr>
          <w:lang w:val="nl-NL"/>
        </w:rPr>
        <w:t>17.</w:t>
      </w:r>
      <w:r>
        <w:rPr>
          <w:lang w:val="nl-NL"/>
        </w:rPr>
        <w:tab/>
      </w:r>
      <w:r>
        <w:rPr>
          <w:lang w:val="nl-NL"/>
        </w:rPr>
        <w:t xml:space="preserve">Gan J, Zhang Y, Wu J, Lei D, Zhang F, Zhao H, et al. </w:t>
      </w:r>
      <w:r>
        <w:t>Current Understanding of Hearing Loss in Sporadic Vestibular Schwannomas: A Systematic Review. 2021;11(3089).</w:t>
      </w:r>
    </w:p>
    <w:p>
      <w:pPr>
        <w:pStyle w:val="30"/>
        <w:spacing w:after="0"/>
      </w:pPr>
      <w:r>
        <w:t>18.</w:t>
      </w:r>
      <w:r>
        <w:tab/>
      </w:r>
      <w:r>
        <w:t>Carlson ML, Lees KA, Patel NS, Lohse CM, Neff BA, Link MJ, et al. The Clinical Behavior of Asymptomatic Incidental Vestibular Schwannomas Is Similar to That of Symptomatic Tumors. Otology &amp; neurotology : official publication of the American Otological Society, American Neurotology Society [and] European Academy of Otology and Neurotology. 2016;37(9):1435-41.</w:t>
      </w:r>
    </w:p>
    <w:p>
      <w:pPr>
        <w:pStyle w:val="30"/>
        <w:spacing w:after="0"/>
      </w:pPr>
      <w:r>
        <w:t>19.</w:t>
      </w:r>
      <w:r>
        <w:tab/>
      </w:r>
      <w:r>
        <w:t>Pennings RJ, Morris DP, Clarke L, Allen S, Walling S, Bance ML. Natural history of hearing deterioration in intracanalicular vestibular schwannoma. Neurosurgery. 2011;68(1):68-77.</w:t>
      </w:r>
    </w:p>
    <w:p>
      <w:pPr>
        <w:pStyle w:val="30"/>
        <w:spacing w:after="0"/>
      </w:pPr>
      <w:r>
        <w:t>20.</w:t>
      </w:r>
      <w:r>
        <w:tab/>
      </w:r>
      <w:r>
        <w:t>Silverstein H, Schuknecht HF. Biochemical studies of inner ear fluid in man. Changes in otosclerosis, Meniere's disease, and acoustic neuroma. Archives of otolaryngology (Chicago, Ill : 1960). 1966;84(4):395-402.</w:t>
      </w:r>
    </w:p>
    <w:p>
      <w:pPr>
        <w:pStyle w:val="30"/>
        <w:spacing w:after="0"/>
      </w:pPr>
      <w:r>
        <w:t>21.</w:t>
      </w:r>
      <w:r>
        <w:tab/>
      </w:r>
      <w:r>
        <w:t>Lassaletta L, Calvino M, Morales-Puebla JM, Lapunzina P, Rodriguez-de la Rosa L, Varela-Nieto I, et al. Biomarkers in Vestibular Schwannoma–Associated Hearing Loss. 2019;10(978).</w:t>
      </w:r>
    </w:p>
    <w:p>
      <w:pPr>
        <w:pStyle w:val="30"/>
        <w:spacing w:after="0"/>
      </w:pPr>
      <w:r>
        <w:t>22.</w:t>
      </w:r>
      <w:r>
        <w:tab/>
      </w:r>
      <w:r>
        <w:t>Sagers JE, Sahin MI, Moon I, Ahmed SG, Stemmer-Rachamimov A, Brenner GJ, et al. NLRP3 inflammasome activation in human vestibular schwannoma: Implications for tumor-induced hearing loss. Hearing research. 2019;381:107770.</w:t>
      </w:r>
    </w:p>
    <w:p>
      <w:pPr>
        <w:pStyle w:val="30"/>
        <w:spacing w:after="0"/>
      </w:pPr>
      <w:r>
        <w:t>23.</w:t>
      </w:r>
      <w:r>
        <w:tab/>
      </w:r>
      <w:r>
        <w:t>Rasmussen N, Bendtzen K, Thomsen J, Tos M. Antigenicity and Protein Content of Perilymph in Acoustic Neuroma Patients. Acta Oto-Laryngologica. 1984;97(5-6):502-8.</w:t>
      </w:r>
    </w:p>
    <w:p>
      <w:pPr>
        <w:pStyle w:val="30"/>
        <w:spacing w:after="0"/>
      </w:pPr>
      <w:r>
        <w:t>24.</w:t>
      </w:r>
      <w:r>
        <w:tab/>
      </w:r>
      <w:r>
        <w:t>Bhadelia RA, Tedesco KL, Hwang S, Erbay SH, Lee PH, Shao W, et al. Increased cochlear fluid-attenuated inversion recovery signal in patients with vestibular schwannoma. AJNR American journal of neuroradiology. 2008;29(4):720-3.</w:t>
      </w:r>
    </w:p>
    <w:p>
      <w:pPr>
        <w:pStyle w:val="30"/>
        <w:spacing w:after="0"/>
      </w:pPr>
      <w:r>
        <w:t>25.</w:t>
      </w:r>
      <w:r>
        <w:tab/>
      </w:r>
      <w:r>
        <w:t>Yamazaki M, Naganawa S, Kawai H, Nihashi T, Fukatsu H, Nakashima T. Increased signal intensity of the cochlea on pre- and post-contrast enhanced 3D-FLAIR in patients with vestibular schwannoma. Neuroradiology. 2009;51(12):855-63.</w:t>
      </w:r>
    </w:p>
    <w:p>
      <w:pPr>
        <w:pStyle w:val="30"/>
        <w:spacing w:after="0"/>
      </w:pPr>
      <w:r>
        <w:t>26.</w:t>
      </w:r>
      <w:r>
        <w:tab/>
      </w:r>
      <w:r>
        <w:t>Rodgers B, Stucken E, Metrailer A, Sargent E. Factors Influencing Cochlear Patency after Translabyrinthine Surgery. Otolaryngol Head Neck Surg. 2017;157(2):269-72.</w:t>
      </w:r>
    </w:p>
    <w:p>
      <w:pPr>
        <w:pStyle w:val="30"/>
        <w:spacing w:after="0"/>
      </w:pPr>
      <w:r>
        <w:t>27.</w:t>
      </w:r>
      <w:r>
        <w:tab/>
      </w:r>
      <w:r>
        <w:t>Miller ME, Mafee MF, Bykowski J, Alexander TH, Burchette RJ, Mastrodimos B, et al. Hearing preservation and vestibular schwannoma: intracochlear FLAIR signal relates to hearing level. Otology &amp; neurotology : official publication of the American Otological Society, American Neurotology Society [and] European Academy of Otology and Neurotology. 2014;35(2):348-52.</w:t>
      </w:r>
    </w:p>
    <w:p>
      <w:pPr>
        <w:pStyle w:val="30"/>
        <w:spacing w:after="0"/>
      </w:pPr>
      <w:r>
        <w:t>28.</w:t>
      </w:r>
      <w:r>
        <w:tab/>
      </w:r>
      <w:r>
        <w:t>Tu NC, Bobarnac Dogaru G, Huang P, Kim J, Diegnan B, Go JL, et al. Cochlear FLAIR Signal Changes in Hearing Preservation Vestibular Schwannoma Surgery. Otology &amp; neurotology : official publication of the American Otological Society, American Neurotology Society [and] European Academy of Otology and Neurotology. 2019;40(3):375-83.</w:t>
      </w:r>
    </w:p>
    <w:p>
      <w:pPr>
        <w:pStyle w:val="30"/>
      </w:pPr>
      <w:r>
        <w:t>29.</w:t>
      </w:r>
      <w:r>
        <w:tab/>
      </w:r>
      <w:r>
        <w:t>Gurgel RK, Jackler RK, Dobie RA, Popelka GR. A new standardized format for reporting hearing outcome in clinical trials. Otolaryngol Head Neck Surg. 2012;147(5):803-7.</w:t>
      </w:r>
    </w:p>
    <w:p>
      <w:pPr>
        <w:rPr>
          <w:rFonts w:ascii="Calibri" w:hAnsi="Calibri"/>
        </w:rPr>
      </w:pPr>
      <w:r>
        <w:rPr>
          <w:rFonts w:ascii="Calibri" w:hAnsi="Calibri"/>
        </w:rPr>
        <w:fldChar w:fldCharType="end"/>
      </w:r>
      <w:bookmarkEnd w:id="9"/>
      <w:bookmarkEnd w:id="10"/>
    </w:p>
    <w:sectPr>
      <w:footerReference r:id="rId5" w:type="default"/>
      <w:pgSz w:w="12240" w:h="15840"/>
      <w:pgMar w:top="1440" w:right="1440" w:bottom="1440" w:left="1440" w:header="0" w:footer="0" w:gutter="0"/>
      <w:lnNumType w:countBy="1" w:restart="continuous"/>
      <w:cols w:space="720" w:num="1"/>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Calibri">
    <w:panose1 w:val="020F0502020204030204"/>
    <w:charset w:val="00"/>
    <w:family w:val="auto"/>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swiss"/>
    <w:pitch w:val="default"/>
    <w:sig w:usb0="E4002EFF" w:usb1="C000E47F" w:usb2="00000009" w:usb3="00000000" w:csb0="200001FF" w:csb1="00000000"/>
  </w:font>
  <w:font w:name="Liberation Sans">
    <w:altName w:val="Arial"/>
    <w:panose1 w:val="00000000000000000000"/>
    <w:charset w:val="00"/>
    <w:family w:val="roman"/>
    <w:pitch w:val="default"/>
    <w:sig w:usb0="00000000" w:usb1="00000000" w:usb2="00000000" w:usb3="00000000" w:csb0="00000000" w:csb1="00000000"/>
  </w:font>
  <w:font w:name="Liberation Serif">
    <w:altName w:val="Times New Roman"/>
    <w:panose1 w:val="00000000000000000000"/>
    <w:charset w:val="00"/>
    <w:family w:val="roman"/>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89406726"/>
      <w:docPartObj>
        <w:docPartGallery w:val="AutoText"/>
      </w:docPartObj>
    </w:sdtPr>
    <w:sdtContent>
      <w:p>
        <w:pPr>
          <w:pStyle w:val="11"/>
          <w:jc w:val="center"/>
        </w:pPr>
        <w:r>
          <w:fldChar w:fldCharType="begin"/>
        </w:r>
        <w:r>
          <w:instrText xml:space="preserve">PAGE   \* MERGEFORMAT</w:instrText>
        </w:r>
        <w:r>
          <w:fldChar w:fldCharType="separate"/>
        </w:r>
        <w:r>
          <w:rPr>
            <w:lang w:val="nl-NL"/>
          </w:rPr>
          <w:t>2</w:t>
        </w:r>
        <w:r>
          <w:fldChar w:fldCharType="end"/>
        </w:r>
      </w:p>
    </w:sdtContent>
  </w:sdt>
  <w:p>
    <w:pPr>
      <w:pStyle w:val="1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2E9269D"/>
    <w:multiLevelType w:val="multilevel"/>
    <w:tmpl w:val="12E9269D"/>
    <w:lvl w:ilvl="0" w:tentative="0">
      <w:start w:val="1"/>
      <w:numFmt w:val="decimal"/>
      <w:lvlText w:val="%1."/>
      <w:lvlJc w:val="left"/>
      <w:pPr>
        <w:ind w:left="720" w:hanging="360"/>
      </w:pPr>
    </w:lvl>
    <w:lvl w:ilvl="1" w:tentative="0">
      <w:start w:val="3"/>
      <w:numFmt w:val="decimal"/>
      <w:lvlText w:val="%1.%2"/>
      <w:lvlJc w:val="left"/>
      <w:pPr>
        <w:ind w:left="720" w:hanging="360"/>
      </w:pPr>
    </w:lvl>
    <w:lvl w:ilvl="2" w:tentative="0">
      <w:start w:val="1"/>
      <w:numFmt w:val="decimal"/>
      <w:lvlText w:val="%1.%2.%3"/>
      <w:lvlJc w:val="left"/>
      <w:pPr>
        <w:ind w:left="1080" w:hanging="720"/>
      </w:pPr>
    </w:lvl>
    <w:lvl w:ilvl="3" w:tentative="0">
      <w:start w:val="1"/>
      <w:numFmt w:val="decimal"/>
      <w:lvlText w:val="%1.%2.%3.%4"/>
      <w:lvlJc w:val="left"/>
      <w:pPr>
        <w:ind w:left="1080" w:hanging="720"/>
      </w:pPr>
    </w:lvl>
    <w:lvl w:ilvl="4" w:tentative="0">
      <w:start w:val="1"/>
      <w:numFmt w:val="decimal"/>
      <w:lvlText w:val="%1.%2.%3.%4.%5"/>
      <w:lvlJc w:val="left"/>
      <w:pPr>
        <w:ind w:left="1440" w:hanging="1080"/>
      </w:pPr>
    </w:lvl>
    <w:lvl w:ilvl="5" w:tentative="0">
      <w:start w:val="1"/>
      <w:numFmt w:val="decimal"/>
      <w:lvlText w:val="%1.%2.%3.%4.%5.%6"/>
      <w:lvlJc w:val="left"/>
      <w:pPr>
        <w:ind w:left="1440" w:hanging="1080"/>
      </w:pPr>
    </w:lvl>
    <w:lvl w:ilvl="6" w:tentative="0">
      <w:start w:val="1"/>
      <w:numFmt w:val="decimal"/>
      <w:lvlText w:val="%1.%2.%3.%4.%5.%6.%7"/>
      <w:lvlJc w:val="left"/>
      <w:pPr>
        <w:ind w:left="1800" w:hanging="1440"/>
      </w:pPr>
    </w:lvl>
    <w:lvl w:ilvl="7" w:tentative="0">
      <w:start w:val="1"/>
      <w:numFmt w:val="decimal"/>
      <w:lvlText w:val="%1.%2.%3.%4.%5.%6.%7.%8"/>
      <w:lvlJc w:val="left"/>
      <w:pPr>
        <w:ind w:left="1800" w:hanging="1440"/>
      </w:pPr>
    </w:lvl>
    <w:lvl w:ilvl="8" w:tentative="0">
      <w:start w:val="1"/>
      <w:numFmt w:val="decimal"/>
      <w:lvlText w:val="%1.%2.%3.%4.%5.%6.%7.%8.%9"/>
      <w:lvlJc w:val="left"/>
      <w:pPr>
        <w:ind w:left="2160" w:hanging="1800"/>
      </w:pPr>
    </w:lvl>
  </w:abstractNum>
  <w:abstractNum w:abstractNumId="1">
    <w:nsid w:val="67AD36A1"/>
    <w:multiLevelType w:val="multilevel"/>
    <w:tmpl w:val="67AD36A1"/>
    <w:lvl w:ilvl="0" w:tentative="0">
      <w:start w:val="3"/>
      <w:numFmt w:val="decimal"/>
      <w:lvlText w:val="%1"/>
      <w:lvlJc w:val="left"/>
      <w:pPr>
        <w:ind w:left="360" w:hanging="360"/>
      </w:pPr>
      <w:rPr>
        <w:rFonts w:hint="default"/>
      </w:rPr>
    </w:lvl>
    <w:lvl w:ilvl="1" w:tentative="0">
      <w:start w:val="6"/>
      <w:numFmt w:val="decimal"/>
      <w:lvlText w:val="%1.%2"/>
      <w:lvlJc w:val="left"/>
      <w:pPr>
        <w:ind w:left="360" w:hanging="36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080" w:hanging="108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800" w:hanging="1800"/>
      </w:pPr>
      <w:rPr>
        <w:rFont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Personal">
    <w15:presenceInfo w15:providerId="None" w15:userId="Persona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trackRevisions w:val="1"/>
  <w:documentProtection w:enforcement="0"/>
  <w:defaultTabStop w:val="720"/>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prs0vwpz2xe1eaxsapta50rdfsaptdavp0&quot;&gt;My EndNote Library-Converted&lt;record-ids&gt;&lt;item&gt;1&lt;/item&gt;&lt;item&gt;2&lt;/item&gt;&lt;item&gt;3&lt;/item&gt;&lt;item&gt;4&lt;/item&gt;&lt;item&gt;5&lt;/item&gt;&lt;item&gt;6&lt;/item&gt;&lt;item&gt;7&lt;/item&gt;&lt;item&gt;9&lt;/item&gt;&lt;item&gt;10&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31&lt;/item&gt;&lt;item&gt;36&lt;/item&gt;&lt;item&gt;37&lt;/item&gt;&lt;item&gt;38&lt;/item&gt;&lt;item&gt;39&lt;/item&gt;&lt;/record-ids&gt;&lt;/item&gt;&lt;/Libraries&gt;"/>
  </w:docVars>
  <w:rsids>
    <w:rsidRoot w:val="00205326"/>
    <w:rsid w:val="00001727"/>
    <w:rsid w:val="00001D84"/>
    <w:rsid w:val="00007A2A"/>
    <w:rsid w:val="000103E9"/>
    <w:rsid w:val="0001047C"/>
    <w:rsid w:val="00014A1A"/>
    <w:rsid w:val="00021DA2"/>
    <w:rsid w:val="000346F9"/>
    <w:rsid w:val="00036839"/>
    <w:rsid w:val="00052035"/>
    <w:rsid w:val="00056672"/>
    <w:rsid w:val="000614AB"/>
    <w:rsid w:val="00062DAD"/>
    <w:rsid w:val="00063920"/>
    <w:rsid w:val="000725A3"/>
    <w:rsid w:val="00075A70"/>
    <w:rsid w:val="00080139"/>
    <w:rsid w:val="00082C46"/>
    <w:rsid w:val="00097A0D"/>
    <w:rsid w:val="000A2DCE"/>
    <w:rsid w:val="000A4F71"/>
    <w:rsid w:val="000C05D6"/>
    <w:rsid w:val="000C62E0"/>
    <w:rsid w:val="000D0446"/>
    <w:rsid w:val="000D085F"/>
    <w:rsid w:val="000E6C8C"/>
    <w:rsid w:val="000E7F77"/>
    <w:rsid w:val="000F07DF"/>
    <w:rsid w:val="001056CD"/>
    <w:rsid w:val="00117AE2"/>
    <w:rsid w:val="001375A9"/>
    <w:rsid w:val="00161B1E"/>
    <w:rsid w:val="001672CD"/>
    <w:rsid w:val="00180E81"/>
    <w:rsid w:val="00183614"/>
    <w:rsid w:val="001876F9"/>
    <w:rsid w:val="001928D5"/>
    <w:rsid w:val="0019395D"/>
    <w:rsid w:val="001948E4"/>
    <w:rsid w:val="00195879"/>
    <w:rsid w:val="001979FF"/>
    <w:rsid w:val="001A0189"/>
    <w:rsid w:val="001A1EBF"/>
    <w:rsid w:val="001A6575"/>
    <w:rsid w:val="001C3634"/>
    <w:rsid w:val="001C7B71"/>
    <w:rsid w:val="001D3507"/>
    <w:rsid w:val="001E4247"/>
    <w:rsid w:val="001E5453"/>
    <w:rsid w:val="001E6DE9"/>
    <w:rsid w:val="001F34BF"/>
    <w:rsid w:val="001F4032"/>
    <w:rsid w:val="00202320"/>
    <w:rsid w:val="00205326"/>
    <w:rsid w:val="00206D84"/>
    <w:rsid w:val="002115A0"/>
    <w:rsid w:val="00227104"/>
    <w:rsid w:val="0022760D"/>
    <w:rsid w:val="00242720"/>
    <w:rsid w:val="00243484"/>
    <w:rsid w:val="0024588B"/>
    <w:rsid w:val="00245B74"/>
    <w:rsid w:val="002470FF"/>
    <w:rsid w:val="0025000D"/>
    <w:rsid w:val="00250F42"/>
    <w:rsid w:val="002521E6"/>
    <w:rsid w:val="00264187"/>
    <w:rsid w:val="0026708A"/>
    <w:rsid w:val="00281A75"/>
    <w:rsid w:val="00282639"/>
    <w:rsid w:val="00283A18"/>
    <w:rsid w:val="00284488"/>
    <w:rsid w:val="0028452B"/>
    <w:rsid w:val="0028668D"/>
    <w:rsid w:val="002B3685"/>
    <w:rsid w:val="002B4AB7"/>
    <w:rsid w:val="002F5B77"/>
    <w:rsid w:val="003064EA"/>
    <w:rsid w:val="003110E8"/>
    <w:rsid w:val="003169B9"/>
    <w:rsid w:val="00323983"/>
    <w:rsid w:val="00323B24"/>
    <w:rsid w:val="003252DA"/>
    <w:rsid w:val="00334761"/>
    <w:rsid w:val="003641C8"/>
    <w:rsid w:val="00367EE7"/>
    <w:rsid w:val="003732C4"/>
    <w:rsid w:val="00373D20"/>
    <w:rsid w:val="003829E4"/>
    <w:rsid w:val="00392B4E"/>
    <w:rsid w:val="003A60B1"/>
    <w:rsid w:val="003A6787"/>
    <w:rsid w:val="003A6BAA"/>
    <w:rsid w:val="003A76EA"/>
    <w:rsid w:val="003C233B"/>
    <w:rsid w:val="003C31B5"/>
    <w:rsid w:val="003C6D81"/>
    <w:rsid w:val="003D0E89"/>
    <w:rsid w:val="003E590C"/>
    <w:rsid w:val="003E591C"/>
    <w:rsid w:val="003F5FD1"/>
    <w:rsid w:val="00401032"/>
    <w:rsid w:val="00404936"/>
    <w:rsid w:val="004055A6"/>
    <w:rsid w:val="00412DF5"/>
    <w:rsid w:val="00414370"/>
    <w:rsid w:val="00422CC5"/>
    <w:rsid w:val="004475B3"/>
    <w:rsid w:val="004617F8"/>
    <w:rsid w:val="004626B2"/>
    <w:rsid w:val="004667E2"/>
    <w:rsid w:val="004736F3"/>
    <w:rsid w:val="00474B97"/>
    <w:rsid w:val="004B3B5D"/>
    <w:rsid w:val="004D5504"/>
    <w:rsid w:val="004E19B5"/>
    <w:rsid w:val="004F2A1A"/>
    <w:rsid w:val="004F38DE"/>
    <w:rsid w:val="004F4465"/>
    <w:rsid w:val="00501D97"/>
    <w:rsid w:val="00501DB6"/>
    <w:rsid w:val="0052179F"/>
    <w:rsid w:val="00524032"/>
    <w:rsid w:val="005339BA"/>
    <w:rsid w:val="00540D19"/>
    <w:rsid w:val="00542FB6"/>
    <w:rsid w:val="00544C96"/>
    <w:rsid w:val="00550EBC"/>
    <w:rsid w:val="00552D99"/>
    <w:rsid w:val="00555B74"/>
    <w:rsid w:val="005562FB"/>
    <w:rsid w:val="005668AF"/>
    <w:rsid w:val="0057134C"/>
    <w:rsid w:val="00571534"/>
    <w:rsid w:val="00573966"/>
    <w:rsid w:val="00577162"/>
    <w:rsid w:val="00583A58"/>
    <w:rsid w:val="005871CD"/>
    <w:rsid w:val="005A13EC"/>
    <w:rsid w:val="005A45DE"/>
    <w:rsid w:val="005C28E6"/>
    <w:rsid w:val="005D47D2"/>
    <w:rsid w:val="005D73C2"/>
    <w:rsid w:val="005F2CB0"/>
    <w:rsid w:val="00610F0D"/>
    <w:rsid w:val="0061414F"/>
    <w:rsid w:val="00621CF2"/>
    <w:rsid w:val="006414F4"/>
    <w:rsid w:val="00651286"/>
    <w:rsid w:val="006517F0"/>
    <w:rsid w:val="0066422C"/>
    <w:rsid w:val="0067276A"/>
    <w:rsid w:val="0067793B"/>
    <w:rsid w:val="006831FA"/>
    <w:rsid w:val="00686275"/>
    <w:rsid w:val="00687163"/>
    <w:rsid w:val="006873CA"/>
    <w:rsid w:val="0068761A"/>
    <w:rsid w:val="00691DE4"/>
    <w:rsid w:val="006A062E"/>
    <w:rsid w:val="006A65CC"/>
    <w:rsid w:val="006B705D"/>
    <w:rsid w:val="006C35B3"/>
    <w:rsid w:val="006C7A29"/>
    <w:rsid w:val="006D0F66"/>
    <w:rsid w:val="006D7F7D"/>
    <w:rsid w:val="006E5A5F"/>
    <w:rsid w:val="006F394B"/>
    <w:rsid w:val="006F4236"/>
    <w:rsid w:val="006F4D23"/>
    <w:rsid w:val="00714474"/>
    <w:rsid w:val="00716DEE"/>
    <w:rsid w:val="00722674"/>
    <w:rsid w:val="00725B74"/>
    <w:rsid w:val="0073404A"/>
    <w:rsid w:val="00736916"/>
    <w:rsid w:val="00736B72"/>
    <w:rsid w:val="007370A5"/>
    <w:rsid w:val="007439C9"/>
    <w:rsid w:val="0074530D"/>
    <w:rsid w:val="00764CAC"/>
    <w:rsid w:val="0076505E"/>
    <w:rsid w:val="0077208B"/>
    <w:rsid w:val="00784FA8"/>
    <w:rsid w:val="00786BC0"/>
    <w:rsid w:val="00791880"/>
    <w:rsid w:val="00796112"/>
    <w:rsid w:val="007A1D83"/>
    <w:rsid w:val="007A2737"/>
    <w:rsid w:val="007A6A8F"/>
    <w:rsid w:val="007B3FE8"/>
    <w:rsid w:val="007B40A3"/>
    <w:rsid w:val="007B5D4B"/>
    <w:rsid w:val="007C75DF"/>
    <w:rsid w:val="007D4CA3"/>
    <w:rsid w:val="007D59CF"/>
    <w:rsid w:val="007F0178"/>
    <w:rsid w:val="0080114F"/>
    <w:rsid w:val="008237EA"/>
    <w:rsid w:val="008411FF"/>
    <w:rsid w:val="0084308C"/>
    <w:rsid w:val="0084449E"/>
    <w:rsid w:val="00853EF9"/>
    <w:rsid w:val="008637C2"/>
    <w:rsid w:val="0086569D"/>
    <w:rsid w:val="00876AFF"/>
    <w:rsid w:val="00880378"/>
    <w:rsid w:val="00880AF2"/>
    <w:rsid w:val="00882BBE"/>
    <w:rsid w:val="0088584B"/>
    <w:rsid w:val="00885D19"/>
    <w:rsid w:val="00897259"/>
    <w:rsid w:val="008A7F9B"/>
    <w:rsid w:val="008B008C"/>
    <w:rsid w:val="008B4A5B"/>
    <w:rsid w:val="008B4D46"/>
    <w:rsid w:val="008C56A0"/>
    <w:rsid w:val="008D6BC2"/>
    <w:rsid w:val="008E41A7"/>
    <w:rsid w:val="008E5935"/>
    <w:rsid w:val="008F14C0"/>
    <w:rsid w:val="009017B5"/>
    <w:rsid w:val="009154C5"/>
    <w:rsid w:val="009201DA"/>
    <w:rsid w:val="009224E8"/>
    <w:rsid w:val="0093197D"/>
    <w:rsid w:val="00943426"/>
    <w:rsid w:val="00964B99"/>
    <w:rsid w:val="009707BB"/>
    <w:rsid w:val="009757BF"/>
    <w:rsid w:val="009758AF"/>
    <w:rsid w:val="00976618"/>
    <w:rsid w:val="009844F0"/>
    <w:rsid w:val="00987609"/>
    <w:rsid w:val="009A0723"/>
    <w:rsid w:val="009A4523"/>
    <w:rsid w:val="009A473B"/>
    <w:rsid w:val="009B5F61"/>
    <w:rsid w:val="009C0468"/>
    <w:rsid w:val="009C354A"/>
    <w:rsid w:val="009C3EEB"/>
    <w:rsid w:val="009C7D5C"/>
    <w:rsid w:val="009D6E4D"/>
    <w:rsid w:val="009E5D6A"/>
    <w:rsid w:val="009E5EA3"/>
    <w:rsid w:val="009E6FA9"/>
    <w:rsid w:val="00A01519"/>
    <w:rsid w:val="00A35D1A"/>
    <w:rsid w:val="00A44401"/>
    <w:rsid w:val="00A4540A"/>
    <w:rsid w:val="00A54032"/>
    <w:rsid w:val="00A542F6"/>
    <w:rsid w:val="00A81B75"/>
    <w:rsid w:val="00A8726D"/>
    <w:rsid w:val="00AC5D8D"/>
    <w:rsid w:val="00AC7D30"/>
    <w:rsid w:val="00AE6108"/>
    <w:rsid w:val="00AE76BF"/>
    <w:rsid w:val="00AF0253"/>
    <w:rsid w:val="00AF6DA8"/>
    <w:rsid w:val="00B01F28"/>
    <w:rsid w:val="00B0461C"/>
    <w:rsid w:val="00B051AC"/>
    <w:rsid w:val="00B10B19"/>
    <w:rsid w:val="00B111CB"/>
    <w:rsid w:val="00B11797"/>
    <w:rsid w:val="00B12E28"/>
    <w:rsid w:val="00B13F08"/>
    <w:rsid w:val="00B17640"/>
    <w:rsid w:val="00B203EA"/>
    <w:rsid w:val="00B24AF2"/>
    <w:rsid w:val="00B30ED3"/>
    <w:rsid w:val="00B3424A"/>
    <w:rsid w:val="00B357EA"/>
    <w:rsid w:val="00B42474"/>
    <w:rsid w:val="00B474A2"/>
    <w:rsid w:val="00B60DAC"/>
    <w:rsid w:val="00B63251"/>
    <w:rsid w:val="00B6714C"/>
    <w:rsid w:val="00B7663F"/>
    <w:rsid w:val="00B86568"/>
    <w:rsid w:val="00B92B58"/>
    <w:rsid w:val="00B9725B"/>
    <w:rsid w:val="00BA1751"/>
    <w:rsid w:val="00BA3B79"/>
    <w:rsid w:val="00BB5760"/>
    <w:rsid w:val="00BC1376"/>
    <w:rsid w:val="00BC76F4"/>
    <w:rsid w:val="00BE0B6B"/>
    <w:rsid w:val="00BE4DAD"/>
    <w:rsid w:val="00C02FA7"/>
    <w:rsid w:val="00C04EB3"/>
    <w:rsid w:val="00C21AF2"/>
    <w:rsid w:val="00C370CC"/>
    <w:rsid w:val="00C43FF6"/>
    <w:rsid w:val="00C5770B"/>
    <w:rsid w:val="00C710CB"/>
    <w:rsid w:val="00C723A5"/>
    <w:rsid w:val="00C76381"/>
    <w:rsid w:val="00C903B4"/>
    <w:rsid w:val="00C93C0F"/>
    <w:rsid w:val="00C941E2"/>
    <w:rsid w:val="00C94B1A"/>
    <w:rsid w:val="00C953A4"/>
    <w:rsid w:val="00CA0E49"/>
    <w:rsid w:val="00CA6999"/>
    <w:rsid w:val="00CB03F7"/>
    <w:rsid w:val="00CB2824"/>
    <w:rsid w:val="00CD222E"/>
    <w:rsid w:val="00CD6A2A"/>
    <w:rsid w:val="00CE28F1"/>
    <w:rsid w:val="00CE2C4A"/>
    <w:rsid w:val="00CE5255"/>
    <w:rsid w:val="00CF31E2"/>
    <w:rsid w:val="00D03793"/>
    <w:rsid w:val="00D042C1"/>
    <w:rsid w:val="00D13E84"/>
    <w:rsid w:val="00D16B42"/>
    <w:rsid w:val="00D173D6"/>
    <w:rsid w:val="00D173EA"/>
    <w:rsid w:val="00D269F3"/>
    <w:rsid w:val="00D27A76"/>
    <w:rsid w:val="00D42A67"/>
    <w:rsid w:val="00D523A0"/>
    <w:rsid w:val="00D55AA7"/>
    <w:rsid w:val="00D57562"/>
    <w:rsid w:val="00D630EC"/>
    <w:rsid w:val="00D6611A"/>
    <w:rsid w:val="00D82179"/>
    <w:rsid w:val="00D87FDF"/>
    <w:rsid w:val="00D92DAC"/>
    <w:rsid w:val="00D93AB2"/>
    <w:rsid w:val="00D93DE9"/>
    <w:rsid w:val="00DA3A48"/>
    <w:rsid w:val="00DB0CC3"/>
    <w:rsid w:val="00DB0E08"/>
    <w:rsid w:val="00DB4928"/>
    <w:rsid w:val="00DB71DE"/>
    <w:rsid w:val="00DE2A3F"/>
    <w:rsid w:val="00DE3D40"/>
    <w:rsid w:val="00DF13FA"/>
    <w:rsid w:val="00E03A22"/>
    <w:rsid w:val="00E1313A"/>
    <w:rsid w:val="00E1689D"/>
    <w:rsid w:val="00E21C10"/>
    <w:rsid w:val="00E22EBC"/>
    <w:rsid w:val="00E237EE"/>
    <w:rsid w:val="00E248E2"/>
    <w:rsid w:val="00E54CD3"/>
    <w:rsid w:val="00E56A41"/>
    <w:rsid w:val="00E63C9F"/>
    <w:rsid w:val="00E83460"/>
    <w:rsid w:val="00E85EA5"/>
    <w:rsid w:val="00E90D77"/>
    <w:rsid w:val="00E97C32"/>
    <w:rsid w:val="00EA415F"/>
    <w:rsid w:val="00EB4D9A"/>
    <w:rsid w:val="00EC692A"/>
    <w:rsid w:val="00ED2D4B"/>
    <w:rsid w:val="00ED54F0"/>
    <w:rsid w:val="00ED790B"/>
    <w:rsid w:val="00EE2218"/>
    <w:rsid w:val="00EE4724"/>
    <w:rsid w:val="00EF0F30"/>
    <w:rsid w:val="00F10207"/>
    <w:rsid w:val="00F10F01"/>
    <w:rsid w:val="00F2733E"/>
    <w:rsid w:val="00F42924"/>
    <w:rsid w:val="00F50678"/>
    <w:rsid w:val="00F5106F"/>
    <w:rsid w:val="00F5189A"/>
    <w:rsid w:val="00F617E3"/>
    <w:rsid w:val="00F6566E"/>
    <w:rsid w:val="00F7012B"/>
    <w:rsid w:val="00F70F69"/>
    <w:rsid w:val="00F81C31"/>
    <w:rsid w:val="00F826CF"/>
    <w:rsid w:val="00F82E72"/>
    <w:rsid w:val="00F856A1"/>
    <w:rsid w:val="00F93461"/>
    <w:rsid w:val="00FA06E8"/>
    <w:rsid w:val="00FB2D35"/>
    <w:rsid w:val="00FC7FFB"/>
    <w:rsid w:val="00FD0C6C"/>
    <w:rsid w:val="00FD6EC3"/>
    <w:rsid w:val="00FF1D1D"/>
    <w:rsid w:val="00FF4E5D"/>
    <w:rsid w:val="64105F8C"/>
    <w:rsid w:val="6EB70598"/>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uiPriority="99"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nhideWhenUsed="0" w:uiPriority="0" w:semiHidden="0"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480"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18"/>
    <w:qFormat/>
    <w:uiPriority w:val="9"/>
    <w:pPr>
      <w:keepNext/>
      <w:keepLines/>
      <w:spacing w:before="240" w:after="0"/>
      <w:outlineLvl w:val="0"/>
    </w:pPr>
    <w:rPr>
      <w:rFonts w:asciiTheme="majorHAnsi" w:hAnsiTheme="majorHAnsi" w:eastAsiaTheme="majorEastAsia" w:cstheme="majorBidi"/>
      <w:color w:val="2F5597" w:themeColor="accent1" w:themeShade="BF"/>
      <w:sz w:val="32"/>
      <w:szCs w:val="32"/>
    </w:rPr>
  </w:style>
  <w:style w:type="character" w:default="1" w:styleId="3">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5">
    <w:name w:val="Balloon Text"/>
    <w:basedOn w:val="1"/>
    <w:link w:val="21"/>
    <w:semiHidden/>
    <w:unhideWhenUsed/>
    <w:qFormat/>
    <w:uiPriority w:val="99"/>
    <w:pPr>
      <w:spacing w:after="0" w:line="240" w:lineRule="auto"/>
    </w:pPr>
    <w:rPr>
      <w:rFonts w:ascii="Segoe UI" w:hAnsi="Segoe UI" w:cs="Segoe UI"/>
      <w:sz w:val="18"/>
      <w:szCs w:val="18"/>
    </w:rPr>
  </w:style>
  <w:style w:type="paragraph" w:styleId="6">
    <w:name w:val="Body Text"/>
    <w:basedOn w:val="1"/>
    <w:uiPriority w:val="0"/>
    <w:pPr>
      <w:spacing w:after="140" w:line="276" w:lineRule="auto"/>
    </w:pPr>
  </w:style>
  <w:style w:type="paragraph" w:styleId="7">
    <w:name w:val="caption"/>
    <w:basedOn w:val="1"/>
    <w:next w:val="1"/>
    <w:qFormat/>
    <w:uiPriority w:val="0"/>
    <w:pPr>
      <w:suppressLineNumbers/>
      <w:spacing w:before="120" w:after="120"/>
    </w:pPr>
    <w:rPr>
      <w:rFonts w:cs="Arial"/>
      <w:i/>
      <w:iCs/>
      <w:sz w:val="24"/>
      <w:szCs w:val="24"/>
    </w:rPr>
  </w:style>
  <w:style w:type="character" w:styleId="8">
    <w:name w:val="annotation reference"/>
    <w:basedOn w:val="3"/>
    <w:semiHidden/>
    <w:unhideWhenUsed/>
    <w:qFormat/>
    <w:uiPriority w:val="99"/>
    <w:rPr>
      <w:sz w:val="16"/>
      <w:szCs w:val="16"/>
    </w:rPr>
  </w:style>
  <w:style w:type="paragraph" w:styleId="9">
    <w:name w:val="annotation text"/>
    <w:basedOn w:val="1"/>
    <w:link w:val="19"/>
    <w:unhideWhenUsed/>
    <w:qFormat/>
    <w:uiPriority w:val="99"/>
    <w:pPr>
      <w:spacing w:line="240" w:lineRule="auto"/>
    </w:pPr>
    <w:rPr>
      <w:sz w:val="20"/>
      <w:szCs w:val="20"/>
    </w:rPr>
  </w:style>
  <w:style w:type="paragraph" w:styleId="10">
    <w:name w:val="annotation subject"/>
    <w:basedOn w:val="9"/>
    <w:next w:val="9"/>
    <w:link w:val="20"/>
    <w:semiHidden/>
    <w:unhideWhenUsed/>
    <w:qFormat/>
    <w:uiPriority w:val="99"/>
    <w:rPr>
      <w:b/>
      <w:bCs/>
    </w:rPr>
  </w:style>
  <w:style w:type="paragraph" w:styleId="11">
    <w:name w:val="footer"/>
    <w:basedOn w:val="1"/>
    <w:link w:val="26"/>
    <w:unhideWhenUsed/>
    <w:uiPriority w:val="99"/>
    <w:pPr>
      <w:tabs>
        <w:tab w:val="center" w:pos="4513"/>
        <w:tab w:val="right" w:pos="9026"/>
      </w:tabs>
      <w:spacing w:after="0" w:line="240" w:lineRule="auto"/>
    </w:pPr>
  </w:style>
  <w:style w:type="paragraph" w:styleId="12">
    <w:name w:val="header"/>
    <w:basedOn w:val="1"/>
    <w:link w:val="25"/>
    <w:unhideWhenUsed/>
    <w:qFormat/>
    <w:uiPriority w:val="99"/>
    <w:pPr>
      <w:tabs>
        <w:tab w:val="center" w:pos="4513"/>
        <w:tab w:val="right" w:pos="9026"/>
      </w:tabs>
      <w:spacing w:after="0" w:line="240" w:lineRule="auto"/>
    </w:pPr>
  </w:style>
  <w:style w:type="character" w:styleId="13">
    <w:name w:val="Hyperlink"/>
    <w:basedOn w:val="3"/>
    <w:unhideWhenUsed/>
    <w:qFormat/>
    <w:uiPriority w:val="99"/>
    <w:rPr>
      <w:color w:val="0563C1" w:themeColor="hyperlink"/>
      <w:u w:val="single"/>
      <w14:textFill>
        <w14:solidFill>
          <w14:schemeClr w14:val="hlink"/>
        </w14:solidFill>
      </w14:textFill>
    </w:rPr>
  </w:style>
  <w:style w:type="character" w:styleId="14">
    <w:name w:val="line number"/>
    <w:basedOn w:val="3"/>
    <w:semiHidden/>
    <w:unhideWhenUsed/>
    <w:qFormat/>
    <w:uiPriority w:val="99"/>
  </w:style>
  <w:style w:type="paragraph" w:styleId="15">
    <w:name w:val="List"/>
    <w:basedOn w:val="6"/>
    <w:uiPriority w:val="0"/>
    <w:rPr>
      <w:rFonts w:cs="Arial"/>
    </w:rPr>
  </w:style>
  <w:style w:type="paragraph" w:styleId="16">
    <w:name w:val="Normal (Web)"/>
    <w:basedOn w:val="1"/>
    <w:unhideWhenUsed/>
    <w:qFormat/>
    <w:uiPriority w:val="99"/>
    <w:pPr>
      <w:spacing w:beforeAutospacing="1" w:afterAutospacing="1" w:line="240" w:lineRule="auto"/>
    </w:pPr>
    <w:rPr>
      <w:rFonts w:ascii="Times New Roman" w:hAnsi="Times New Roman" w:eastAsia="Times New Roman" w:cs="Times New Roman"/>
      <w:sz w:val="24"/>
      <w:szCs w:val="24"/>
      <w:lang w:val="nl-NL" w:eastAsia="nl-NL"/>
    </w:rPr>
  </w:style>
  <w:style w:type="table" w:styleId="17">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Heading 1 Char"/>
    <w:basedOn w:val="3"/>
    <w:link w:val="2"/>
    <w:qFormat/>
    <w:uiPriority w:val="9"/>
    <w:rPr>
      <w:rFonts w:asciiTheme="majorHAnsi" w:hAnsiTheme="majorHAnsi" w:eastAsiaTheme="majorEastAsia" w:cstheme="majorBidi"/>
      <w:color w:val="2F5597" w:themeColor="accent1" w:themeShade="BF"/>
      <w:sz w:val="32"/>
      <w:szCs w:val="32"/>
    </w:rPr>
  </w:style>
  <w:style w:type="character" w:customStyle="1" w:styleId="19">
    <w:name w:val="Comment Text Char"/>
    <w:basedOn w:val="3"/>
    <w:link w:val="9"/>
    <w:qFormat/>
    <w:uiPriority w:val="99"/>
    <w:rPr>
      <w:sz w:val="20"/>
      <w:szCs w:val="20"/>
    </w:rPr>
  </w:style>
  <w:style w:type="character" w:customStyle="1" w:styleId="20">
    <w:name w:val="Comment Subject Char"/>
    <w:basedOn w:val="19"/>
    <w:link w:val="10"/>
    <w:semiHidden/>
    <w:qFormat/>
    <w:uiPriority w:val="99"/>
    <w:rPr>
      <w:b/>
      <w:bCs/>
      <w:sz w:val="20"/>
      <w:szCs w:val="20"/>
    </w:rPr>
  </w:style>
  <w:style w:type="character" w:customStyle="1" w:styleId="21">
    <w:name w:val="Balloon Text Char"/>
    <w:basedOn w:val="3"/>
    <w:link w:val="5"/>
    <w:semiHidden/>
    <w:qFormat/>
    <w:uiPriority w:val="99"/>
    <w:rPr>
      <w:rFonts w:ascii="Segoe UI" w:hAnsi="Segoe UI" w:cs="Segoe UI"/>
      <w:sz w:val="18"/>
      <w:szCs w:val="18"/>
    </w:rPr>
  </w:style>
  <w:style w:type="character" w:customStyle="1" w:styleId="22">
    <w:name w:val="Internetkoppeling"/>
    <w:basedOn w:val="3"/>
    <w:unhideWhenUsed/>
    <w:uiPriority w:val="99"/>
    <w:rPr>
      <w:color w:val="0563C1" w:themeColor="hyperlink"/>
      <w:u w:val="single"/>
      <w14:textFill>
        <w14:solidFill>
          <w14:schemeClr w14:val="hlink"/>
        </w14:solidFill>
      </w14:textFill>
    </w:rPr>
  </w:style>
  <w:style w:type="character" w:customStyle="1" w:styleId="23">
    <w:name w:val="Unresolved Mention1"/>
    <w:basedOn w:val="3"/>
    <w:semiHidden/>
    <w:unhideWhenUsed/>
    <w:qFormat/>
    <w:uiPriority w:val="99"/>
    <w:rPr>
      <w:color w:val="605E5C"/>
      <w:shd w:val="clear" w:color="auto" w:fill="E1DFDD"/>
    </w:rPr>
  </w:style>
  <w:style w:type="character" w:customStyle="1" w:styleId="24">
    <w:name w:val="Standaardalinea-lettertype1"/>
    <w:qFormat/>
    <w:uiPriority w:val="0"/>
  </w:style>
  <w:style w:type="character" w:customStyle="1" w:styleId="25">
    <w:name w:val="Header Char"/>
    <w:basedOn w:val="3"/>
    <w:link w:val="12"/>
    <w:qFormat/>
    <w:uiPriority w:val="99"/>
  </w:style>
  <w:style w:type="character" w:customStyle="1" w:styleId="26">
    <w:name w:val="Footer Char"/>
    <w:basedOn w:val="3"/>
    <w:link w:val="11"/>
    <w:qFormat/>
    <w:uiPriority w:val="99"/>
  </w:style>
  <w:style w:type="character" w:customStyle="1" w:styleId="27">
    <w:name w:val="EndNote Bibliography Title Char"/>
    <w:basedOn w:val="3"/>
    <w:link w:val="28"/>
    <w:qFormat/>
    <w:uiPriority w:val="0"/>
    <w:rPr>
      <w:rFonts w:ascii="Calibri" w:hAnsi="Calibri" w:cs="Calibri"/>
      <w:sz w:val="22"/>
    </w:rPr>
  </w:style>
  <w:style w:type="paragraph" w:customStyle="1" w:styleId="28">
    <w:name w:val="EndNote Bibliography Title"/>
    <w:basedOn w:val="1"/>
    <w:link w:val="27"/>
    <w:qFormat/>
    <w:uiPriority w:val="0"/>
    <w:pPr>
      <w:spacing w:after="0"/>
      <w:jc w:val="center"/>
    </w:pPr>
    <w:rPr>
      <w:rFonts w:ascii="Calibri" w:hAnsi="Calibri" w:cs="Calibri"/>
    </w:rPr>
  </w:style>
  <w:style w:type="character" w:customStyle="1" w:styleId="29">
    <w:name w:val="EndNote Bibliography Char"/>
    <w:basedOn w:val="3"/>
    <w:link w:val="30"/>
    <w:qFormat/>
    <w:uiPriority w:val="0"/>
    <w:rPr>
      <w:rFonts w:ascii="Calibri" w:hAnsi="Calibri" w:cs="Calibri"/>
      <w:sz w:val="22"/>
    </w:rPr>
  </w:style>
  <w:style w:type="paragraph" w:customStyle="1" w:styleId="30">
    <w:name w:val="EndNote Bibliography"/>
    <w:basedOn w:val="1"/>
    <w:link w:val="29"/>
    <w:qFormat/>
    <w:uiPriority w:val="0"/>
    <w:pPr>
      <w:spacing w:line="240" w:lineRule="auto"/>
    </w:pPr>
    <w:rPr>
      <w:rFonts w:ascii="Calibri" w:hAnsi="Calibri" w:cs="Calibri"/>
    </w:rPr>
  </w:style>
  <w:style w:type="character" w:customStyle="1" w:styleId="31">
    <w:name w:val="ListLabel 1"/>
    <w:qFormat/>
    <w:uiPriority w:val="0"/>
    <w:rPr>
      <w:rFonts w:eastAsia="Calibri"/>
    </w:rPr>
  </w:style>
  <w:style w:type="character" w:customStyle="1" w:styleId="32">
    <w:name w:val="ListLabel 2"/>
    <w:qFormat/>
    <w:uiPriority w:val="0"/>
    <w:rPr>
      <w:rFonts w:cs="Courier New"/>
    </w:rPr>
  </w:style>
  <w:style w:type="character" w:customStyle="1" w:styleId="33">
    <w:name w:val="ListLabel 3"/>
    <w:qFormat/>
    <w:uiPriority w:val="0"/>
    <w:rPr>
      <w:rFonts w:cs="Courier New"/>
    </w:rPr>
  </w:style>
  <w:style w:type="character" w:customStyle="1" w:styleId="34">
    <w:name w:val="ListLabel 4"/>
    <w:qFormat/>
    <w:uiPriority w:val="0"/>
    <w:rPr>
      <w:rFonts w:cs="Courier New"/>
    </w:rPr>
  </w:style>
  <w:style w:type="character" w:customStyle="1" w:styleId="35">
    <w:name w:val="ListLabel 5"/>
    <w:qFormat/>
    <w:uiPriority w:val="0"/>
    <w:rPr>
      <w:rFonts w:eastAsia="Calibri" w:cs="Calibri"/>
    </w:rPr>
  </w:style>
  <w:style w:type="character" w:customStyle="1" w:styleId="36">
    <w:name w:val="ListLabel 6"/>
    <w:qFormat/>
    <w:uiPriority w:val="0"/>
    <w:rPr>
      <w:rFonts w:cs="Courier New"/>
    </w:rPr>
  </w:style>
  <w:style w:type="character" w:customStyle="1" w:styleId="37">
    <w:name w:val="ListLabel 7"/>
    <w:qFormat/>
    <w:uiPriority w:val="0"/>
    <w:rPr>
      <w:rFonts w:cs="Courier New"/>
    </w:rPr>
  </w:style>
  <w:style w:type="character" w:customStyle="1" w:styleId="38">
    <w:name w:val="ListLabel 8"/>
    <w:qFormat/>
    <w:uiPriority w:val="0"/>
    <w:rPr>
      <w:rFonts w:cs="Courier New"/>
    </w:rPr>
  </w:style>
  <w:style w:type="character" w:customStyle="1" w:styleId="39">
    <w:name w:val="ListLabel 9"/>
    <w:qFormat/>
    <w:uiPriority w:val="0"/>
    <w:rPr>
      <w:rFonts w:eastAsia="Times New Roman" w:cs="Times New Roman"/>
    </w:rPr>
  </w:style>
  <w:style w:type="character" w:customStyle="1" w:styleId="40">
    <w:name w:val="ListLabel 10"/>
    <w:qFormat/>
    <w:uiPriority w:val="0"/>
    <w:rPr>
      <w:rFonts w:cs="Courier New"/>
    </w:rPr>
  </w:style>
  <w:style w:type="character" w:customStyle="1" w:styleId="41">
    <w:name w:val="ListLabel 11"/>
    <w:qFormat/>
    <w:uiPriority w:val="0"/>
    <w:rPr>
      <w:rFonts w:cs="Courier New"/>
    </w:rPr>
  </w:style>
  <w:style w:type="character" w:customStyle="1" w:styleId="42">
    <w:name w:val="ListLabel 12"/>
    <w:qFormat/>
    <w:uiPriority w:val="0"/>
    <w:rPr>
      <w:rFonts w:cs="Courier New"/>
    </w:rPr>
  </w:style>
  <w:style w:type="character" w:customStyle="1" w:styleId="43">
    <w:name w:val="ListLabel 13"/>
    <w:qFormat/>
    <w:uiPriority w:val="0"/>
  </w:style>
  <w:style w:type="character" w:customStyle="1" w:styleId="44">
    <w:name w:val="ListLabel 14"/>
    <w:qFormat/>
    <w:uiPriority w:val="0"/>
    <w:rPr>
      <w:lang w:val="nl-NL"/>
    </w:rPr>
  </w:style>
  <w:style w:type="character" w:customStyle="1" w:styleId="45">
    <w:name w:val="ListLabel 15"/>
    <w:qFormat/>
    <w:uiPriority w:val="0"/>
  </w:style>
  <w:style w:type="paragraph" w:customStyle="1" w:styleId="46">
    <w:name w:val="Kop"/>
    <w:basedOn w:val="1"/>
    <w:next w:val="6"/>
    <w:qFormat/>
    <w:uiPriority w:val="0"/>
    <w:pPr>
      <w:keepNext/>
      <w:spacing w:before="240" w:after="120"/>
    </w:pPr>
    <w:rPr>
      <w:rFonts w:ascii="Liberation Sans" w:hAnsi="Liberation Sans" w:eastAsia="Microsoft YaHei" w:cs="Arial"/>
      <w:sz w:val="28"/>
      <w:szCs w:val="28"/>
    </w:rPr>
  </w:style>
  <w:style w:type="paragraph" w:customStyle="1" w:styleId="47">
    <w:name w:val="Index"/>
    <w:basedOn w:val="1"/>
    <w:qFormat/>
    <w:uiPriority w:val="0"/>
    <w:pPr>
      <w:suppressLineNumbers/>
    </w:pPr>
    <w:rPr>
      <w:rFonts w:cs="Arial"/>
    </w:rPr>
  </w:style>
  <w:style w:type="paragraph" w:styleId="48">
    <w:name w:val="List Paragraph"/>
    <w:basedOn w:val="1"/>
    <w:qFormat/>
    <w:uiPriority w:val="34"/>
    <w:pPr>
      <w:ind w:left="720"/>
      <w:contextualSpacing/>
    </w:pPr>
  </w:style>
  <w:style w:type="paragraph" w:customStyle="1" w:styleId="49">
    <w:name w:val="LO-Normal"/>
    <w:qFormat/>
    <w:uiPriority w:val="0"/>
    <w:pPr>
      <w:suppressAutoHyphens/>
      <w:spacing w:after="160" w:line="480" w:lineRule="auto"/>
      <w:textAlignment w:val="baseline"/>
    </w:pPr>
    <w:rPr>
      <w:rFonts w:ascii="Liberation Serif" w:hAnsi="Liberation Serif" w:eastAsia="SimSun" w:cs="Arial"/>
      <w:kern w:val="2"/>
      <w:sz w:val="24"/>
      <w:szCs w:val="24"/>
      <w:lang w:val="en-US" w:eastAsia="zh-CN" w:bidi="hi-IN"/>
    </w:rPr>
  </w:style>
  <w:style w:type="paragraph" w:customStyle="1" w:styleId="50">
    <w:name w:val="p"/>
    <w:basedOn w:val="1"/>
    <w:qFormat/>
    <w:uiPriority w:val="0"/>
    <w:pPr>
      <w:spacing w:beforeAutospacing="1" w:afterAutospacing="1" w:line="240" w:lineRule="auto"/>
    </w:pPr>
    <w:rPr>
      <w:rFonts w:ascii="Times New Roman" w:hAnsi="Times New Roman" w:eastAsia="Times New Roman" w:cs="Times New Roman"/>
      <w:sz w:val="24"/>
      <w:szCs w:val="24"/>
      <w:lang w:val="nl-NL" w:eastAsia="nl-NL"/>
    </w:rPr>
  </w:style>
  <w:style w:type="paragraph" w:customStyle="1" w:styleId="51">
    <w:name w:val="Frame-inhoud"/>
    <w:basedOn w:val="1"/>
    <w:qFormat/>
    <w:uiPriority w:val="0"/>
  </w:style>
  <w:style w:type="table" w:customStyle="1" w:styleId="52">
    <w:name w:val="Plain Table 2"/>
    <w:basedOn w:val="4"/>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000000" w:themeColor="text1" w:sz="4" w:space="0"/>
        </w:tcBorders>
      </w:tcPr>
    </w:tblStylePr>
    <w:tblStylePr w:type="lastRow">
      <w:rPr>
        <w:b/>
        <w:bCs/>
      </w:rPr>
      <w:tcPr>
        <w:tcBorders>
          <w:top w:val="single" w:color="000000" w:themeColor="text1" w:sz="4" w:space="0"/>
        </w:tcBorders>
      </w:tcPr>
    </w:tblStylePr>
    <w:tblStylePr w:type="firstCol">
      <w:rPr>
        <w:b/>
        <w:bCs/>
      </w:rPr>
    </w:tblStylePr>
    <w:tblStylePr w:type="lastCol">
      <w:rPr>
        <w:b/>
        <w:bCs/>
      </w:rPr>
    </w:tblStylePr>
    <w:tblStylePr w:type="band1Vert">
      <w:tcPr>
        <w:tcBorders>
          <w:left w:val="single" w:color="000000" w:themeColor="text1" w:sz="4" w:space="0"/>
          <w:right w:val="single" w:color="000000" w:themeColor="text1" w:sz="4" w:space="0"/>
        </w:tcBorders>
      </w:tcPr>
    </w:tblStylePr>
    <w:tblStylePr w:type="band2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tcBorders>
      </w:tcPr>
    </w:tblStylePr>
  </w:style>
  <w:style w:type="table" w:customStyle="1" w:styleId="53">
    <w:name w:val="Plain Table 3"/>
    <w:basedOn w:val="4"/>
    <w:qFormat/>
    <w:uiPriority w:val="43"/>
    <w:tblStylePr w:type="firstRow">
      <w:rPr>
        <w:b/>
        <w:bCs/>
        <w:caps/>
      </w:rPr>
      <w:tcPr>
        <w:tcBorders>
          <w:bottom w:val="single" w:color="000000" w:themeColor="text1" w:sz="4" w:space="0"/>
        </w:tcBorders>
      </w:tcPr>
    </w:tblStylePr>
    <w:tblStylePr w:type="lastRow">
      <w:rPr>
        <w:b/>
        <w:bCs/>
        <w:caps/>
      </w:rPr>
      <w:tcPr>
        <w:tcBorders>
          <w:top w:val="nil"/>
        </w:tcBorders>
      </w:tcPr>
    </w:tblStylePr>
    <w:tblStylePr w:type="firstCol">
      <w:rPr>
        <w:b/>
        <w:bCs/>
        <w:caps/>
      </w:rPr>
      <w:tcPr>
        <w:tcBorders>
          <w:right w:val="single" w:color="000000" w:themeColor="text1"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54">
    <w:name w:val="Plain Table 4"/>
    <w:basedOn w:val="4"/>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55">
    <w:name w:val="Plain Table 5"/>
    <w:basedOn w:val="4"/>
    <w:uiPriority w:val="45"/>
    <w:tblStylePr w:type="firstRow">
      <w:rPr>
        <w:rFonts w:asciiTheme="majorHAnsi" w:hAnsiTheme="majorHAnsi" w:eastAsiaTheme="majorEastAsia" w:cstheme="majorBidi"/>
        <w:i/>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sz w:val="26"/>
      </w:rPr>
      <w:tcPr>
        <w:tcBorders>
          <w:left w:val="single" w:color="000000" w:themeColor="text1"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56">
    <w:name w:val="Grid Table Light"/>
    <w:basedOn w:val="4"/>
    <w:uiPriority w:val="4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style>
  <w:style w:type="table" w:customStyle="1" w:styleId="57">
    <w:name w:val="Plain Table 1"/>
    <w:basedOn w:val="4"/>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58">
    <w:name w:val="Unresolved Mention"/>
    <w:basedOn w:val="3"/>
    <w:semiHidden/>
    <w:unhideWhenUsed/>
    <w:uiPriority w:val="99"/>
    <w:rPr>
      <w:color w:val="605E5C"/>
      <w:shd w:val="clear" w:color="auto" w:fill="E1DFDD"/>
    </w:rPr>
  </w:style>
  <w:style w:type="paragraph" w:customStyle="1" w:styleId="59">
    <w:name w:val="Revision"/>
    <w:hidden/>
    <w:semiHidden/>
    <w:qFormat/>
    <w:uiPriority w:val="99"/>
    <w:pPr>
      <w:spacing w:after="160" w:line="480" w:lineRule="auto"/>
    </w:pPr>
    <w:rPr>
      <w:rFonts w:asciiTheme="minorHAnsi" w:hAnsiTheme="minorHAnsi" w:eastAsiaTheme="minorHAnsi" w:cstheme="minorBidi"/>
      <w:sz w:val="22"/>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microsoft.com/office/2011/relationships/people" Target="peop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47135-0722-4480-9244-4D890AD05C87}">
  <ds:schemaRefs/>
</ds:datastoreItem>
</file>

<file path=docProps/app.xml><?xml version="1.0" encoding="utf-8"?>
<Properties xmlns="http://schemas.openxmlformats.org/officeDocument/2006/extended-properties" xmlns:vt="http://schemas.openxmlformats.org/officeDocument/2006/docPropsVTypes">
  <Template>Normal</Template>
  <Company>Erasmus MC</Company>
  <Pages>18</Pages>
  <Words>7620</Words>
  <Characters>41916</Characters>
  <Lines>349</Lines>
  <Paragraphs>98</Paragraphs>
  <TotalTime>2</TotalTime>
  <ScaleCrop>false</ScaleCrop>
  <LinksUpToDate>false</LinksUpToDate>
  <CharactersWithSpaces>49438</CharactersWithSpaces>
  <Application>WPS Office_11.2.0.113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3T13:06:00Z</dcterms:created>
  <dc:creator>Koetsier, K.S. (KNO)</dc:creator>
  <cp:lastModifiedBy>Personal</cp:lastModifiedBy>
  <cp:lastPrinted>2020-01-31T15:38:00Z</cp:lastPrinted>
  <dcterms:modified xsi:type="dcterms:W3CDTF">2022-11-15T14:30: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KSOProductBuildVer">
    <vt:lpwstr>1033-11.2.0.11306</vt:lpwstr>
  </property>
  <property fmtid="{D5CDD505-2E9C-101B-9397-08002B2CF9AE}" pid="9" name="ICV">
    <vt:lpwstr>74B27AE788354FB8B2C36FAE82728905</vt:lpwstr>
  </property>
</Properties>
</file>